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6828A" w14:textId="66B97E44" w:rsidR="00BA1287" w:rsidRDefault="00BA1287" w:rsidP="00C9229F">
      <w:pPr>
        <w:jc w:val="both"/>
        <w:rPr>
          <w:lang w:val="en-US"/>
        </w:rPr>
      </w:pPr>
      <w:r w:rsidRPr="00CE1F31">
        <w:rPr>
          <w:b/>
          <w:bCs/>
          <w:lang w:val="en-US"/>
        </w:rPr>
        <w:t xml:space="preserve">Sup Table </w:t>
      </w:r>
      <w:r w:rsidR="00BE0A27">
        <w:rPr>
          <w:b/>
          <w:bCs/>
          <w:lang w:val="en-US"/>
        </w:rPr>
        <w:t>1</w:t>
      </w:r>
      <w:r w:rsidRPr="00CE1F31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6D8DBE10">
        <w:rPr>
          <w:b/>
          <w:bCs/>
          <w:lang w:val="en-US"/>
        </w:rPr>
        <w:t>Basic description</w:t>
      </w:r>
      <w:r>
        <w:rPr>
          <w:b/>
          <w:bCs/>
          <w:lang w:val="en-US"/>
        </w:rPr>
        <w:t xml:space="preserve"> of project participants</w:t>
      </w:r>
      <w:r w:rsidRPr="6D8DBE10">
        <w:rPr>
          <w:b/>
          <w:bCs/>
          <w:lang w:val="en-US"/>
        </w:rPr>
        <w:t>.</w:t>
      </w:r>
      <w:r w:rsidRPr="6D8DBE10">
        <w:rPr>
          <w:lang w:val="en-US"/>
        </w:rPr>
        <w:t xml:space="preserve"> Data was reported as the mean (standard deviation) or number (percentage).</w:t>
      </w:r>
      <w:r>
        <w:rPr>
          <w:lang w:val="en-US"/>
        </w:rPr>
        <w:t xml:space="preserve"> P values were extracted from </w:t>
      </w:r>
      <w:r w:rsidRPr="00CE1F31">
        <w:rPr>
          <w:lang w:val="en-US"/>
        </w:rPr>
        <w:t>two-tailed test</w:t>
      </w:r>
      <w:r>
        <w:rPr>
          <w:lang w:val="en-US"/>
        </w:rPr>
        <w:t xml:space="preserve"> for continuous variables and two-tailed chi-square test for categorical variables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0"/>
        <w:gridCol w:w="2328"/>
        <w:gridCol w:w="1264"/>
        <w:gridCol w:w="844"/>
      </w:tblGrid>
      <w:tr w:rsidR="00BA1287" w14:paraId="16276FC1" w14:textId="77777777" w:rsidTr="009453FD">
        <w:trPr>
          <w:trHeight w:val="432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AAD97" w14:textId="77777777" w:rsidR="00BA1287" w:rsidRDefault="00BA1287" w:rsidP="009453FD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2624E" w14:textId="77777777" w:rsidR="00BA1287" w:rsidRPr="00D60F4B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G Intervention group</w:t>
            </w:r>
          </w:p>
          <w:p w14:paraId="49822C1E" w14:textId="77777777" w:rsidR="00BA1287" w:rsidRDefault="00BA1287" w:rsidP="009453FD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370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E35663" w14:textId="77777777" w:rsidR="00BA1287" w:rsidRPr="00D60F4B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  <w:p w14:paraId="2975E57D" w14:textId="77777777" w:rsidR="00BA1287" w:rsidRDefault="00BA1287" w:rsidP="009453FD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321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1B7DD" w14:textId="77777777" w:rsidR="00BA1287" w:rsidRDefault="00BA1287" w:rsidP="009453FD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BA1287" w14:paraId="01A5BF24" w14:textId="77777777" w:rsidTr="009453FD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70A1F" w14:textId="77777777" w:rsidR="00BA1287" w:rsidRPr="00D71FD3" w:rsidRDefault="00BA1287" w:rsidP="009453FD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71FD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BF3EA" w14:textId="3BD9155F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.</w:t>
            </w:r>
            <w:r w:rsidR="005810B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14.3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9621A" w14:textId="1215AF56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.6 (14.0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56738" w14:textId="219D96EA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</w:tr>
      <w:tr w:rsidR="00BA1287" w14:paraId="3E09F660" w14:textId="77777777" w:rsidTr="009453FD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27BDA" w14:textId="77777777" w:rsidR="00BA1287" w:rsidRPr="00D71FD3" w:rsidRDefault="00BA1287" w:rsidP="009453FD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71FD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 (=female)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647BE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0 (73.0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B1865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4 (69.8%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3A265" w14:textId="35B34508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0</w:t>
            </w:r>
          </w:p>
        </w:tc>
      </w:tr>
      <w:tr w:rsidR="00BA1287" w14:paraId="10388427" w14:textId="77777777" w:rsidTr="009453FD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D9A1E" w14:textId="77777777" w:rsidR="00BA1287" w:rsidRPr="00D71FD3" w:rsidRDefault="00BA1287" w:rsidP="009453FD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71FD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evel of education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E3131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1D26E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B78E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1287" w14:paraId="524E243A" w14:textId="77777777" w:rsidTr="009453FD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27D2B" w14:textId="77777777" w:rsidR="00BA1287" w:rsidRPr="00D71FD3" w:rsidRDefault="00BA1287" w:rsidP="009453FD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No education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8D2E2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 (18.9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EF008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 (21.2%)</w:t>
            </w:r>
          </w:p>
        </w:tc>
        <w:tc>
          <w:tcPr>
            <w:tcW w:w="4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B4B22" w14:textId="396C1C53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</w:tr>
      <w:tr w:rsidR="00BA1287" w14:paraId="6F12448D" w14:textId="77777777" w:rsidTr="009453FD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0ACD9" w14:textId="77777777" w:rsidR="00BA1287" w:rsidRPr="00D71FD3" w:rsidRDefault="00BA1287" w:rsidP="009453FD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Primary education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3CA43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0 (67.6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3467B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0 (65.4%)</w:t>
            </w:r>
          </w:p>
        </w:tc>
        <w:tc>
          <w:tcPr>
            <w:tcW w:w="4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3A3DE" w14:textId="77777777" w:rsidR="00BA1287" w:rsidRPr="00D71FD3" w:rsidRDefault="00BA1287" w:rsidP="0094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A1287" w14:paraId="15D1949E" w14:textId="77777777" w:rsidTr="009453FD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CCB50" w14:textId="77777777" w:rsidR="00BA1287" w:rsidRPr="00D71FD3" w:rsidRDefault="00BA1287" w:rsidP="009453FD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Secondary education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079BA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 (12.2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AC138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 (12.5%)</w:t>
            </w:r>
          </w:p>
        </w:tc>
        <w:tc>
          <w:tcPr>
            <w:tcW w:w="4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34381" w14:textId="77777777" w:rsidR="00BA1287" w:rsidRPr="00D71FD3" w:rsidRDefault="00BA1287" w:rsidP="0094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A1287" w14:paraId="579C9DC4" w14:textId="77777777" w:rsidTr="009453FD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F227A" w14:textId="77777777" w:rsidR="00BA1287" w:rsidRPr="00D71FD3" w:rsidRDefault="00BA1287" w:rsidP="009453FD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Specialized training/bachelor or above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A7B30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1.4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4A440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0.9%)</w:t>
            </w:r>
          </w:p>
        </w:tc>
        <w:tc>
          <w:tcPr>
            <w:tcW w:w="4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DED7C" w14:textId="77777777" w:rsidR="00BA1287" w:rsidRPr="00D71FD3" w:rsidRDefault="00BA1287" w:rsidP="0094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A1287" w14:paraId="00FEC6D8" w14:textId="77777777" w:rsidTr="009453FD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D3B60" w14:textId="77777777" w:rsidR="00BA1287" w:rsidRPr="00D71FD3" w:rsidRDefault="00BA1287" w:rsidP="009453FD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71FD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B9D2D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9B63E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13BC4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1287" w14:paraId="73424F01" w14:textId="77777777" w:rsidTr="009453FD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EA84" w14:textId="77777777" w:rsidR="00BA1287" w:rsidRPr="00D71FD3" w:rsidRDefault="00BA1287" w:rsidP="009453FD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Never married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79D93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 (9.5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4EA9E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 (9.7%)</w:t>
            </w:r>
          </w:p>
        </w:tc>
        <w:tc>
          <w:tcPr>
            <w:tcW w:w="4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97D8D" w14:textId="03875C85" w:rsidR="00BA1287" w:rsidRPr="00A4350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5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C959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BA1287" w14:paraId="713B374F" w14:textId="77777777" w:rsidTr="009453FD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DCFD3" w14:textId="77777777" w:rsidR="00BA1287" w:rsidRPr="00D71FD3" w:rsidRDefault="00BA1287" w:rsidP="009453FD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Married/cohabiting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AB23C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7 (53.5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486CF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8 (62.1%)</w:t>
            </w:r>
          </w:p>
        </w:tc>
        <w:tc>
          <w:tcPr>
            <w:tcW w:w="4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472F7" w14:textId="77777777" w:rsidR="00BA1287" w:rsidRPr="00D71FD3" w:rsidRDefault="00BA1287" w:rsidP="0094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A1287" w14:paraId="15A608AD" w14:textId="77777777" w:rsidTr="009453FD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5B9C7" w14:textId="77777777" w:rsidR="00BA1287" w:rsidRPr="00D71FD3" w:rsidRDefault="00BA1287" w:rsidP="009453FD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Divorced/separated/widow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4C64F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6 (37.0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89552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0 (28.2%)</w:t>
            </w:r>
          </w:p>
        </w:tc>
        <w:tc>
          <w:tcPr>
            <w:tcW w:w="4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555B7" w14:textId="77777777" w:rsidR="00BA1287" w:rsidRPr="00D71FD3" w:rsidRDefault="00BA1287" w:rsidP="00945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A1287" w14:paraId="4D69AF2F" w14:textId="77777777" w:rsidTr="009453FD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79B5C" w14:textId="78F98A1E" w:rsidR="00BA1287" w:rsidRPr="00D71FD3" w:rsidRDefault="006C3FC5" w:rsidP="009453FD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</w:t>
            </w:r>
            <w:r w:rsidRPr="00222D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household head </w:t>
            </w:r>
            <w:r w:rsidR="00BA1287" w:rsidRPr="00D71FD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=yes)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FC8FA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1 (62.4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DED46" w14:textId="77777777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8 (58.6%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450B9" w14:textId="7AF50EEA" w:rsidR="00BA1287" w:rsidRPr="00D71FD3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00C959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</w:tbl>
    <w:p w14:paraId="6A728014" w14:textId="77777777" w:rsidR="00BA1287" w:rsidRDefault="00BA1287" w:rsidP="00BA1287">
      <w:pPr>
        <w:rPr>
          <w:lang w:val="en-US"/>
        </w:rPr>
      </w:pPr>
    </w:p>
    <w:p w14:paraId="45A86F95" w14:textId="77777777" w:rsidR="00BA1287" w:rsidRDefault="00BA1287" w:rsidP="00BA1287">
      <w:pPr>
        <w:rPr>
          <w:lang w:val="en-US"/>
        </w:rPr>
      </w:pPr>
      <w:r>
        <w:rPr>
          <w:lang w:val="en-US"/>
        </w:rPr>
        <w:br w:type="page"/>
      </w:r>
    </w:p>
    <w:p w14:paraId="69CD8BAE" w14:textId="7E7FFE4C" w:rsidR="00BA1287" w:rsidRDefault="00BA1287" w:rsidP="00BA1287">
      <w:pPr>
        <w:jc w:val="both"/>
        <w:rPr>
          <w:lang w:val="en-US"/>
        </w:rPr>
      </w:pPr>
      <w:r w:rsidRPr="003F3741">
        <w:rPr>
          <w:b/>
          <w:bCs/>
          <w:lang w:val="en-US"/>
        </w:rPr>
        <w:lastRenderedPageBreak/>
        <w:t xml:space="preserve"> Sup Table </w:t>
      </w:r>
      <w:r w:rsidR="00BE0A27">
        <w:rPr>
          <w:b/>
          <w:bCs/>
          <w:lang w:val="en-US"/>
        </w:rPr>
        <w:t>2</w:t>
      </w:r>
      <w:r w:rsidRPr="003F3741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6D8DBE10">
        <w:rPr>
          <w:b/>
          <w:bCs/>
          <w:lang w:val="en-US"/>
        </w:rPr>
        <w:t>Basic description</w:t>
      </w:r>
      <w:r>
        <w:rPr>
          <w:b/>
          <w:bCs/>
          <w:lang w:val="en-US"/>
        </w:rPr>
        <w:t xml:space="preserve"> by loss to first follow-up. </w:t>
      </w:r>
      <w:r w:rsidRPr="6D8DBE10">
        <w:rPr>
          <w:lang w:val="en-US"/>
        </w:rPr>
        <w:t>Data was reported as the mean (standard deviation) or number (percentage).</w:t>
      </w:r>
      <w:r>
        <w:rPr>
          <w:lang w:val="en-US"/>
        </w:rPr>
        <w:t xml:space="preserve"> P values were extracted from </w:t>
      </w:r>
      <w:r w:rsidRPr="00CE1F31">
        <w:rPr>
          <w:lang w:val="en-US"/>
        </w:rPr>
        <w:t>two-tailed test</w:t>
      </w:r>
      <w:r>
        <w:rPr>
          <w:lang w:val="en-US"/>
        </w:rPr>
        <w:t xml:space="preserve"> for continuous variables and two-tailed chi-square test for categorical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53"/>
        <w:gridCol w:w="1848"/>
        <w:gridCol w:w="1848"/>
        <w:gridCol w:w="1367"/>
      </w:tblGrid>
      <w:tr w:rsidR="00BA1287" w:rsidRPr="0028494A" w14:paraId="3ED6AEEF" w14:textId="77777777" w:rsidTr="000725CC">
        <w:trPr>
          <w:trHeight w:val="170"/>
        </w:trPr>
        <w:tc>
          <w:tcPr>
            <w:tcW w:w="21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8947" w14:textId="77777777" w:rsidR="00BA1287" w:rsidRPr="0028494A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0DF5" w14:textId="77777777" w:rsidR="00BA1287" w:rsidRPr="0028494A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Loss to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 first</w:t>
            </w:r>
            <w:r w:rsidRPr="0028494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 follow-up</w:t>
            </w:r>
          </w:p>
        </w:tc>
        <w:tc>
          <w:tcPr>
            <w:tcW w:w="7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4D71" w14:textId="77777777" w:rsidR="00BA1287" w:rsidRPr="0028494A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BA1287" w:rsidRPr="0028494A" w14:paraId="6078C5C0" w14:textId="77777777" w:rsidTr="000725CC">
        <w:trPr>
          <w:trHeight w:val="170"/>
        </w:trPr>
        <w:tc>
          <w:tcPr>
            <w:tcW w:w="21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1DA38" w14:textId="77777777" w:rsidR="00BA1287" w:rsidRPr="0028494A" w:rsidRDefault="00BA1287" w:rsidP="009453F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768D" w14:textId="7796E98A" w:rsidR="00BA1287" w:rsidRPr="0028494A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Yes (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n = </w:t>
            </w:r>
            <w:r w:rsidR="009D7B69">
              <w:rPr>
                <w:rFonts w:ascii="Calibri" w:hAnsi="Calibri" w:cs="Calibri" w:hint="eastAsia"/>
                <w:kern w:val="0"/>
                <w:sz w:val="18"/>
                <w:szCs w:val="18"/>
                <w14:ligatures w14:val="none"/>
              </w:rPr>
              <w:t>42</w:t>
            </w: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E1C2" w14:textId="5C5D0192" w:rsidR="00BA1287" w:rsidRPr="0028494A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o (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n = </w:t>
            </w:r>
            <w:r w:rsidR="009D7B69">
              <w:rPr>
                <w:rFonts w:ascii="Calibri" w:hAnsi="Calibri" w:cs="Calibri" w:hint="eastAsia"/>
                <w:kern w:val="0"/>
                <w:sz w:val="18"/>
                <w:szCs w:val="18"/>
                <w14:ligatures w14:val="none"/>
              </w:rPr>
              <w:t>649</w:t>
            </w: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67D7B" w14:textId="77777777" w:rsidR="00BA1287" w:rsidRPr="0028494A" w:rsidRDefault="00BA1287" w:rsidP="00945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BA1287" w:rsidRPr="0028494A" w14:paraId="5A6546CC" w14:textId="77777777" w:rsidTr="000725CC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5070" w14:textId="77777777" w:rsidR="00BA1287" w:rsidRPr="0028494A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ividual-level facto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r index pers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8B91" w14:textId="77777777" w:rsidR="00BA1287" w:rsidRPr="0028494A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F9F8" w14:textId="77777777" w:rsidR="00BA1287" w:rsidRPr="0028494A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4CB9" w14:textId="77777777" w:rsidR="00BA1287" w:rsidRPr="0028494A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6472" w:rsidRPr="0028494A" w14:paraId="64EB003C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E808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778A2" w14:textId="038FE848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.</w:t>
            </w:r>
            <w:r w:rsidR="0000743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</w:t>
            </w: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12.</w:t>
            </w:r>
            <w:r w:rsidR="0000743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</w:t>
            </w: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BD744" w14:textId="3DD851D4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.</w:t>
            </w:r>
            <w:r w:rsidR="0000743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12.2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FB35" w14:textId="4B525306" w:rsidR="00AE6472" w:rsidRPr="00AE6472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5</w:t>
            </w:r>
          </w:p>
        </w:tc>
      </w:tr>
      <w:tr w:rsidR="00AE6472" w:rsidRPr="0028494A" w14:paraId="1FA64B4C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F1CA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Sex (=female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C8CC0" w14:textId="4F8DD279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 (54.8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08EB2" w14:textId="6882643A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47 (53.5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20B3" w14:textId="1412128B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AE6472" w:rsidRPr="0028494A" w14:paraId="7744A97D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5509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 of educati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21D7A" w14:textId="145E0D7B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197AD" w14:textId="7737D6E3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B731" w14:textId="343BACF0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51693EC3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26AF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o educati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3CE3C" w14:textId="204C8FB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19.0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B924A" w14:textId="04696080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1 (23.3%)</w:t>
            </w:r>
          </w:p>
        </w:tc>
        <w:tc>
          <w:tcPr>
            <w:tcW w:w="7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E717" w14:textId="14628F41" w:rsidR="00AE6472" w:rsidRPr="00AE6472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0</w:t>
            </w:r>
          </w:p>
        </w:tc>
      </w:tr>
      <w:tr w:rsidR="00AE6472" w:rsidRPr="0028494A" w14:paraId="46A12BD8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9DC6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imary educati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69417" w14:textId="4826D585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 (66.7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040E" w14:textId="11276CAC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6 (62.6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474CA" w14:textId="7777777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1B2181F8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DBBB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econdary educati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95BBE" w14:textId="73B31758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1.9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15473" w14:textId="0CD3A564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2 (12.6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1A41A" w14:textId="7777777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33A900D2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B8C5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pecialized training/bachelor or above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447D1" w14:textId="410E0338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2.4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3E647" w14:textId="447B639F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 (1.5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62B54" w14:textId="7777777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73C7B64A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40D1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08B88" w14:textId="2922209E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5D91D" w14:textId="1D4A290A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1F46" w14:textId="41151DBA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51A95977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2A72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ever married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E311B" w14:textId="59B62CA8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21.4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E9C8C" w14:textId="61DF5A3B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4 (34.5%)</w:t>
            </w:r>
          </w:p>
        </w:tc>
        <w:tc>
          <w:tcPr>
            <w:tcW w:w="7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A004" w14:textId="77777777" w:rsidR="00AE6472" w:rsidRPr="00AE6472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1</w:t>
            </w:r>
          </w:p>
          <w:p w14:paraId="79086220" w14:textId="15D7D712" w:rsidR="00AE6472" w:rsidRPr="00AE6472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4B677972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FD2D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arried/cohabiting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2841D" w14:textId="1199E0E0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 (59.5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2FB10" w14:textId="64D7D5C8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3 (43.6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68D4C" w14:textId="77777777" w:rsidR="00AE6472" w:rsidRPr="00AE6472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2C4585BB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E646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Divorced/separated/widow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0FFCB" w14:textId="1135BBAB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19.0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1EBF5" w14:textId="5D5E4535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2 (21.9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75EE59" w14:textId="77777777" w:rsidR="00AE6472" w:rsidRPr="00AE6472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2C42698C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0FA9" w14:textId="366FBBBA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323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s household head 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=yes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D66C3" w14:textId="54ADF0DE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 (57.1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C32AB" w14:textId="4CFB81B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0 (44.7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7CDA" w14:textId="5366405B" w:rsidR="00AE6472" w:rsidRPr="00AE6472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AE6472" w:rsidRPr="0028494A" w14:paraId="0C191AA5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FC1A" w14:textId="37669DB4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323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s project participant 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=yes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F1590" w14:textId="16FDE00C" w:rsidR="00AE6472" w:rsidRPr="0028494A" w:rsidRDefault="0048705F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</w:t>
            </w:r>
            <w:r w:rsidR="00AE6472"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.0</w:t>
            </w:r>
            <w:r w:rsidR="00AE6472"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AFDEB" w14:textId="57209921" w:rsidR="00AE6472" w:rsidRPr="0028494A" w:rsidRDefault="0048705F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308 </w:t>
            </w:r>
            <w:r w:rsidR="00AE6472"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7.5</w:t>
            </w:r>
            <w:r w:rsidR="00AE6472"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FA95" w14:textId="57FCA1F1" w:rsidR="00AE6472" w:rsidRPr="00AE6472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</w:t>
            </w:r>
            <w:r w:rsidR="0048705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</w:t>
            </w:r>
          </w:p>
        </w:tc>
      </w:tr>
      <w:tr w:rsidR="00357784" w:rsidRPr="0028494A" w14:paraId="37F3E5B9" w14:textId="77777777" w:rsidTr="008C61A8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DB182" w14:textId="16F1B63E" w:rsidR="00357784" w:rsidRPr="0028494A" w:rsidRDefault="00357784" w:rsidP="003577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25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mptom of anxiety (=yes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FCAAE" w14:textId="3D2F5EA7" w:rsidR="00357784" w:rsidRPr="0028494A" w:rsidRDefault="006B79E1" w:rsidP="003577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  <w:r w:rsidR="00357784" w:rsidRPr="0035778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.5</w:t>
            </w:r>
            <w:r w:rsidR="00357784" w:rsidRPr="0035778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F31D4" w14:textId="3A6EE9C6" w:rsidR="00357784" w:rsidRPr="0028494A" w:rsidRDefault="00357784" w:rsidP="003577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35778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</w:t>
            </w:r>
            <w:r w:rsidR="006B79E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  <w:r w:rsidRPr="0035778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21.</w:t>
            </w:r>
            <w:r w:rsidR="006B79E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  <w:r w:rsidRPr="0035778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769D4" w14:textId="24F9B5CE" w:rsidR="00357784" w:rsidRPr="00AE6472" w:rsidRDefault="00357784" w:rsidP="003577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35778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</w:t>
            </w:r>
            <w:r w:rsidR="006B79E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9</w:t>
            </w:r>
          </w:p>
        </w:tc>
      </w:tr>
      <w:tr w:rsidR="006B79E1" w:rsidRPr="0028494A" w14:paraId="42E613D5" w14:textId="77777777" w:rsidTr="0052335E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0BFDA" w14:textId="68B1B6B0" w:rsidR="006B79E1" w:rsidRPr="0028494A" w:rsidRDefault="006B79E1" w:rsidP="006B79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25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mptom of depression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=</w:t>
            </w:r>
            <w:r w:rsidRPr="000725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s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CD946" w14:textId="595BE090" w:rsidR="006B79E1" w:rsidRPr="0028494A" w:rsidRDefault="006B79E1" w:rsidP="006B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16.7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82C6B" w14:textId="33BE598F" w:rsidR="006B79E1" w:rsidRPr="0028494A" w:rsidRDefault="006B79E1" w:rsidP="006B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7 (14.9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4CE47C" w14:textId="1D6B7662" w:rsidR="006B79E1" w:rsidRPr="00F325BD" w:rsidRDefault="006B79E1" w:rsidP="006B7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4</w:t>
            </w:r>
          </w:p>
        </w:tc>
      </w:tr>
      <w:tr w:rsidR="00EC4A71" w:rsidRPr="0028494A" w14:paraId="0D40184B" w14:textId="77777777" w:rsidTr="004268CB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FF0BA" w14:textId="430DCFDC" w:rsidR="00EC4A71" w:rsidRPr="0028494A" w:rsidRDefault="00EC4A71" w:rsidP="00EC4A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25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ving any illness or injury (=yes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2DFAA" w14:textId="26A530C5" w:rsidR="00EC4A71" w:rsidRPr="0028494A" w:rsidRDefault="00EC4A71" w:rsidP="00EC4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 (45.2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B83A1" w14:textId="5DFD2EA0" w:rsidR="00EC4A71" w:rsidRPr="0028494A" w:rsidRDefault="00EC4A71" w:rsidP="00EC4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3 (51.3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58F88" w14:textId="7BEDA8FF" w:rsidR="00EC4A71" w:rsidRPr="00F325BD" w:rsidRDefault="00EC4A71" w:rsidP="00EC4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5</w:t>
            </w:r>
          </w:p>
        </w:tc>
      </w:tr>
      <w:tr w:rsidR="00EC4A71" w:rsidRPr="0028494A" w14:paraId="3D8B1C26" w14:textId="77777777" w:rsidTr="007638E9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0BE73" w14:textId="0E409861" w:rsidR="00EC4A71" w:rsidRPr="000725CC" w:rsidRDefault="00EC4A71" w:rsidP="00EC4A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25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aving any unmet health need (=yes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7445F" w14:textId="0A23400A" w:rsidR="00EC4A71" w:rsidRPr="0028494A" w:rsidRDefault="00EC4A71" w:rsidP="00EC4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14.3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6ABC9" w14:textId="44CA6116" w:rsidR="00EC4A71" w:rsidRPr="0028494A" w:rsidRDefault="00EC4A71" w:rsidP="00EC4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6 (21.0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8E522" w14:textId="23B77846" w:rsidR="00EC4A71" w:rsidRPr="00F325BD" w:rsidRDefault="00EC4A71" w:rsidP="00EC4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0</w:t>
            </w:r>
          </w:p>
        </w:tc>
      </w:tr>
      <w:tr w:rsidR="00EC4A71" w:rsidRPr="0028494A" w14:paraId="4BC4F429" w14:textId="77777777" w:rsidTr="00415248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3ACA2" w14:textId="0DDD401B" w:rsidR="00EC4A71" w:rsidRPr="000725CC" w:rsidRDefault="00EC4A71" w:rsidP="00EC4A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25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alth expenditure per capita (dollars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279A0" w14:textId="4BCFF755" w:rsidR="00EC4A71" w:rsidRPr="0028494A" w:rsidRDefault="00EC4A71" w:rsidP="00EC4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</w:t>
            </w: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</w:t>
            </w: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6.8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0C07F" w14:textId="6B0F7A33" w:rsidR="00EC4A71" w:rsidRPr="0028494A" w:rsidRDefault="00EC4A71" w:rsidP="00EC4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8 (6.</w:t>
            </w: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</w:t>
            </w: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5AC05" w14:textId="2FB7D323" w:rsidR="00EC4A71" w:rsidRPr="0028494A" w:rsidRDefault="00EC4A71" w:rsidP="00EC4A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69446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3</w:t>
            </w:r>
          </w:p>
        </w:tc>
      </w:tr>
      <w:tr w:rsidR="00BA1287" w:rsidRPr="0028494A" w14:paraId="2CF57D62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B983" w14:textId="77777777" w:rsidR="00BA1287" w:rsidRPr="0028494A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ividual-level facto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r project 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ticipant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BC1E" w14:textId="77777777" w:rsidR="00BA1287" w:rsidRPr="0028494A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A975" w14:textId="77777777" w:rsidR="00BA1287" w:rsidRPr="0028494A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D02F" w14:textId="2C03CC61" w:rsidR="00BA1287" w:rsidRPr="0028494A" w:rsidRDefault="00BA1287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14A49211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D810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8D83F" w14:textId="5DC29A1B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.1 (11.5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CBB15" w14:textId="24E8A8C4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2.4 (14.2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F870" w14:textId="516A0C6C" w:rsidR="00AE6472" w:rsidRPr="00AE6472" w:rsidRDefault="000814BB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&lt;0.01</w:t>
            </w:r>
          </w:p>
        </w:tc>
      </w:tr>
      <w:tr w:rsidR="00AE6472" w:rsidRPr="0028494A" w14:paraId="49E4A682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648E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 (=female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24EE9" w14:textId="76753EAC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 (69.0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A2ABF" w14:textId="0B8078C1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65 (71.6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9CA9" w14:textId="12186D96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5</w:t>
            </w:r>
          </w:p>
        </w:tc>
      </w:tr>
      <w:tr w:rsidR="00AE6472" w:rsidRPr="0028494A" w14:paraId="36A41FE2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9C06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 of educati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27801" w14:textId="4E30D86D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2B8CC" w14:textId="42EBABA2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3C75" w14:textId="66243E1D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481B0B88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F09A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o educati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61312" w14:textId="39988C25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1.9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66C30" w14:textId="74FADA73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3 (20.5%)</w:t>
            </w:r>
          </w:p>
        </w:tc>
        <w:tc>
          <w:tcPr>
            <w:tcW w:w="7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2E54" w14:textId="79A2ECAA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6</w:t>
            </w:r>
          </w:p>
        </w:tc>
      </w:tr>
      <w:tr w:rsidR="00AE6472" w:rsidRPr="0028494A" w14:paraId="4314D7BD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3C87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imary educati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CE9A6" w14:textId="42C4BAE1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 (76.2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C60A4" w14:textId="517BD78B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28 (65.9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45D87" w14:textId="7777777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4B79E8E7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4362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econdary educati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6B24A" w14:textId="56549A4E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1.9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27063" w14:textId="3FC30C0A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0 (12.3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E65F4" w14:textId="7777777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6C8D5007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C6A7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pecialized training/bachelor or above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9BB40" w14:textId="5ECD91EB" w:rsidR="00AE6472" w:rsidRPr="0028494A" w:rsidRDefault="00FB7998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 w:hint="eastAsia"/>
                <w:kern w:val="0"/>
                <w:sz w:val="18"/>
                <w:szCs w:val="18"/>
                <w14:ligatures w14:val="none"/>
              </w:rPr>
              <w:t xml:space="preserve">0 </w:t>
            </w:r>
            <w:r>
              <w:rPr>
                <w:rFonts w:ascii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(0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16422" w14:textId="6FF3DA91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1.2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B5D0C" w14:textId="7777777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220B428C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FF01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A708D" w14:textId="546A7F86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CAAFD" w14:textId="14AB235B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769E" w14:textId="04780E36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1BC478CC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C2B6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ever married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E8F64" w14:textId="20C60B75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1.9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FCFE9" w14:textId="1D110CDE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1 (9.5%)</w:t>
            </w:r>
          </w:p>
        </w:tc>
        <w:tc>
          <w:tcPr>
            <w:tcW w:w="7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FCA8" w14:textId="0912A9AB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2</w:t>
            </w:r>
          </w:p>
        </w:tc>
      </w:tr>
      <w:tr w:rsidR="00AE6472" w:rsidRPr="0028494A" w14:paraId="6A46EC69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F3B1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arried/cohabiting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3A604" w14:textId="2FDBF3C4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 (64.3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4C3B0" w14:textId="7FE00414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68 (57.1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427C7" w14:textId="7777777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737C50E8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604C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Divorced/separated/widow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30985" w14:textId="308EBAC5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 (23.8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0F8D9" w14:textId="0913F36C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6 (33.5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78C40" w14:textId="7777777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3FCC542D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D670" w14:textId="6CC5DB2A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547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s household head 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=yes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7276F" w14:textId="1E85CB61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 (57.1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08F43" w14:textId="328A1C8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5 (60.9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E831" w14:textId="64E89692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5</w:t>
            </w:r>
          </w:p>
        </w:tc>
      </w:tr>
      <w:tr w:rsidR="00AE6472" w:rsidRPr="0028494A" w14:paraId="754162BB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1AEB" w14:textId="7777777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usehold-level factors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3684F" w14:textId="49E54145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58EB7" w14:textId="7B05D2EC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F19A" w14:textId="2979A64A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39D6B3C9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8C34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est level of educati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092DE" w14:textId="3AED36C8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EF84F" w14:textId="395B5E9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C83D" w14:textId="014888B9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56C223AE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07DF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o educati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6FEC1" w14:textId="33E9A091" w:rsidR="00AE6472" w:rsidRPr="00AE6472" w:rsidRDefault="00AE6472" w:rsidP="00AE6472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Calibri" w:hAnsi="Calibri" w:cs="Calibri" w:hint="eastAsia"/>
                <w:kern w:val="0"/>
                <w:sz w:val="18"/>
                <w:szCs w:val="18"/>
                <w14:ligatures w14:val="none"/>
              </w:rPr>
              <w:t xml:space="preserve">0 </w:t>
            </w:r>
            <w:r>
              <w:rPr>
                <w:rFonts w:ascii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(0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81EFC" w14:textId="457539A8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1.2%)</w:t>
            </w:r>
          </w:p>
        </w:tc>
        <w:tc>
          <w:tcPr>
            <w:tcW w:w="7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8077" w14:textId="3423358D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4</w:t>
            </w:r>
          </w:p>
        </w:tc>
      </w:tr>
      <w:tr w:rsidR="00AE6472" w:rsidRPr="0028494A" w14:paraId="4B7D70C8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AADE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imary educati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AECA0" w14:textId="5F512A46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 (59.5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49834" w14:textId="0231FE00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69 (56.9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FFA2D" w14:textId="7777777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1A398336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79BB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econdary educatio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6C2F1" w14:textId="40C18C2F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 (33.3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16062" w14:textId="155B2545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6 (36.4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BB585B" w14:textId="7777777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35060111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7487" w14:textId="77777777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pecialized training/bachelor or above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22493" w14:textId="4CC9FC28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7.1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20AD2" w14:textId="2CF9676A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6 (5.5%)</w:t>
            </w:r>
          </w:p>
        </w:tc>
        <w:tc>
          <w:tcPr>
            <w:tcW w:w="7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5F7F3" w14:textId="7777777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AE6472" w:rsidRPr="0028494A" w14:paraId="3A09F759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B035" w14:textId="7138EB2D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B60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Lives in poverty 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=yes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BC297" w14:textId="6B904867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 (92.9%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4CC76" w14:textId="5A4A4FC9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16 (94.9%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87C9" w14:textId="0F7DE37B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2</w:t>
            </w:r>
          </w:p>
        </w:tc>
      </w:tr>
      <w:tr w:rsidR="00AE6472" w:rsidRPr="0028494A" w14:paraId="3449724D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D631" w14:textId="1FB9EA2E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3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usehold size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FECDF" w14:textId="17CCE392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</w:t>
            </w:r>
            <w:r w:rsidR="00EC4A7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</w:t>
            </w: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1.</w:t>
            </w:r>
            <w:r w:rsidR="0000743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EDD0A" w14:textId="53C1D5EB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8 (2.3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7AAF" w14:textId="0202F68E" w:rsidR="00AE6472" w:rsidRPr="00AE6472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</w:t>
            </w:r>
            <w:r w:rsidR="00EC4A7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7</w:t>
            </w:r>
          </w:p>
        </w:tc>
      </w:tr>
      <w:tr w:rsidR="00AE6472" w:rsidRPr="0028494A" w14:paraId="5CD82600" w14:textId="77777777" w:rsidTr="00AE6472">
        <w:trPr>
          <w:trHeight w:val="170"/>
        </w:trPr>
        <w:tc>
          <w:tcPr>
            <w:tcW w:w="2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7370" w14:textId="7BF0F11F" w:rsidR="00AE6472" w:rsidRPr="0028494A" w:rsidRDefault="00AE6472" w:rsidP="00AE64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capita income (dollars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er month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552E6" w14:textId="3182EA8B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3.8 (78.</w:t>
            </w:r>
            <w:r w:rsidR="0000743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A18C6" w14:textId="20DB48EC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7.</w:t>
            </w:r>
            <w:r w:rsidR="0000743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</w:t>
            </w: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77.8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27E4" w14:textId="5893677F" w:rsidR="00AE6472" w:rsidRPr="0028494A" w:rsidRDefault="00AE6472" w:rsidP="00AE64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E647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2</w:t>
            </w:r>
          </w:p>
        </w:tc>
      </w:tr>
    </w:tbl>
    <w:p w14:paraId="6B36B579" w14:textId="77777777" w:rsidR="00BA1287" w:rsidRDefault="00BA1287" w:rsidP="00BA1287">
      <w:pPr>
        <w:rPr>
          <w:lang w:val="en-US"/>
        </w:rPr>
      </w:pPr>
    </w:p>
    <w:p w14:paraId="2CDCDD3E" w14:textId="77777777" w:rsidR="00BA1287" w:rsidRDefault="00BA1287" w:rsidP="00BA1287">
      <w:pPr>
        <w:rPr>
          <w:lang w:val="en-US"/>
        </w:rPr>
      </w:pPr>
      <w:r>
        <w:rPr>
          <w:lang w:val="en-US"/>
        </w:rPr>
        <w:br w:type="page"/>
      </w:r>
    </w:p>
    <w:p w14:paraId="302057C9" w14:textId="625CFDB9" w:rsidR="00BA1287" w:rsidRDefault="00BA1287" w:rsidP="00BA1287">
      <w:pPr>
        <w:jc w:val="both"/>
        <w:rPr>
          <w:lang w:val="en-US"/>
        </w:rPr>
      </w:pPr>
      <w:r w:rsidRPr="00E753F9">
        <w:rPr>
          <w:b/>
          <w:bCs/>
          <w:lang w:val="en-US"/>
        </w:rPr>
        <w:lastRenderedPageBreak/>
        <w:t xml:space="preserve">Sup Table </w:t>
      </w:r>
      <w:r w:rsidR="00BE0A27">
        <w:rPr>
          <w:b/>
          <w:bCs/>
          <w:lang w:val="en-US"/>
        </w:rPr>
        <w:t>3</w:t>
      </w:r>
      <w:r w:rsidRPr="00E753F9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6D8DBE10">
        <w:rPr>
          <w:b/>
          <w:bCs/>
          <w:lang w:val="en-US"/>
        </w:rPr>
        <w:t>Basic description</w:t>
      </w:r>
      <w:r>
        <w:rPr>
          <w:b/>
          <w:bCs/>
          <w:lang w:val="en-US"/>
        </w:rPr>
        <w:t xml:space="preserve"> by loss to second  follow-up. </w:t>
      </w:r>
      <w:r w:rsidRPr="6D8DBE10">
        <w:rPr>
          <w:lang w:val="en-US"/>
        </w:rPr>
        <w:t>Data was reported as the mean (standard deviation) or number (percentage).</w:t>
      </w:r>
      <w:r>
        <w:rPr>
          <w:lang w:val="en-US"/>
        </w:rPr>
        <w:t xml:space="preserve"> P values were extracted from </w:t>
      </w:r>
      <w:r w:rsidRPr="00CE1F31">
        <w:rPr>
          <w:lang w:val="en-US"/>
        </w:rPr>
        <w:t>two-tailed test</w:t>
      </w:r>
      <w:r>
        <w:rPr>
          <w:lang w:val="en-US"/>
        </w:rPr>
        <w:t xml:space="preserve"> for continuous variables and two-tailed chi-square test for categorical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68"/>
        <w:gridCol w:w="1709"/>
        <w:gridCol w:w="1709"/>
        <w:gridCol w:w="1230"/>
      </w:tblGrid>
      <w:tr w:rsidR="00BA1287" w:rsidRPr="000765D5" w14:paraId="13FBB85B" w14:textId="77777777" w:rsidTr="000725CC">
        <w:trPr>
          <w:trHeight w:val="227"/>
        </w:trPr>
        <w:tc>
          <w:tcPr>
            <w:tcW w:w="24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7FB3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F361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Loss to </w:t>
            </w:r>
            <w:r w:rsidRPr="0000739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second </w:t>
            </w:r>
            <w:r w:rsidRPr="000765D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6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CC05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BA1287" w:rsidRPr="000765D5" w14:paraId="055BEA3F" w14:textId="77777777" w:rsidTr="000725CC">
        <w:trPr>
          <w:trHeight w:val="227"/>
        </w:trPr>
        <w:tc>
          <w:tcPr>
            <w:tcW w:w="24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C3B0C" w14:textId="77777777" w:rsidR="00BA1287" w:rsidRPr="000765D5" w:rsidRDefault="00BA1287" w:rsidP="009453F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19D8" w14:textId="1AA62EA3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Yes (</w:t>
            </w:r>
            <w:r w:rsidR="009D7B69">
              <w:rPr>
                <w:rFonts w:ascii="Calibri" w:hAnsi="Calibri" w:cs="Calibri" w:hint="eastAsia"/>
                <w:kern w:val="0"/>
                <w:sz w:val="20"/>
                <w:szCs w:val="20"/>
                <w14:ligatures w14:val="none"/>
              </w:rPr>
              <w:t>44</w:t>
            </w: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4F2E" w14:textId="0E57CCFD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o (</w:t>
            </w:r>
            <w:r w:rsidR="009D7B69">
              <w:rPr>
                <w:rFonts w:ascii="Calibri" w:hAnsi="Calibri" w:cs="Calibri" w:hint="eastAsia"/>
                <w:kern w:val="0"/>
                <w:sz w:val="20"/>
                <w:szCs w:val="20"/>
                <w14:ligatures w14:val="none"/>
              </w:rPr>
              <w:t>647</w:t>
            </w: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87E23" w14:textId="77777777" w:rsidR="00BA1287" w:rsidRPr="000765D5" w:rsidRDefault="00BA1287" w:rsidP="009453F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BA1287" w:rsidRPr="000765D5" w14:paraId="424EE33D" w14:textId="77777777" w:rsidTr="000725CC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2B29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ividual-level facto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r index pers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872E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CDE5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B064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E6D9A" w:rsidRPr="000765D5" w14:paraId="77A93DE1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7F30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C4115" w14:textId="0A57C256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3.</w:t>
            </w:r>
            <w:r w:rsidR="00582CC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10.</w:t>
            </w:r>
            <w:r w:rsidR="00582CC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9AB00" w14:textId="650A6956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5.2 (12.3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202D" w14:textId="3D739609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6E6D9A" w:rsidRPr="000765D5" w14:paraId="4FDCB6BD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D148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ex (=female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48A67" w14:textId="0BB1A0AE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4 (54.5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E63B0" w14:textId="6E70BA7E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46 (53.5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41B6" w14:textId="622A273B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6E6D9A" w:rsidRPr="000765D5" w14:paraId="11D91E97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3F68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vel of educati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C7551" w14:textId="062FE75E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D538F" w14:textId="76CBA7F5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5218" w14:textId="7DF765A6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74EFD6F9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4ADA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No educati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F7408" w14:textId="7FC6B066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 (22.7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34F8A" w14:textId="7B683C08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49 (23.0%)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4BE8" w14:textId="7116A6CF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6E6D9A" w:rsidRPr="000765D5" w14:paraId="3F24C01E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0A8A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Primary educati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C222D" w14:textId="744BCB50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9 (65.9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81495" w14:textId="607F40DE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05 (62.6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A51E7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5D0B473A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1763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Secondary educati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D1EA8" w14:textId="10A454CD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 (11.4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E103D" w14:textId="7DBD2E19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2 (12.7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1BBB8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631BE06D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5D8E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Specialized training/bachelor or above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9D01F" w14:textId="1D112B1A" w:rsidR="006E6D9A" w:rsidRPr="000765D5" w:rsidRDefault="00360606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 w:hint="eastAsia"/>
                <w:kern w:val="0"/>
                <w:sz w:val="18"/>
                <w:szCs w:val="18"/>
                <w14:ligatures w14:val="none"/>
              </w:rPr>
              <w:t xml:space="preserve">0 </w:t>
            </w:r>
            <w:r>
              <w:rPr>
                <w:rFonts w:ascii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(0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236AA" w14:textId="31B7432E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 (1.7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7E5E8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048DD818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AC0F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E9BF5" w14:textId="09DF6EDC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1DE0C" w14:textId="5BACA465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363F" w14:textId="092B928F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6B62FC0B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D5F4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Never married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7C52F" w14:textId="51A29AB4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 (27.3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48A37" w14:textId="6C02BCB1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21 (34.2%)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60A3" w14:textId="609023C4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6E6D9A" w:rsidRPr="000765D5" w14:paraId="5D0F77AC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1FFD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Married/cohabiting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41FA1" w14:textId="2BBE1064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3 (52.3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E1A7C" w14:textId="2B7DFC28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85 (44.0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AED54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26314455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D841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Divorced/separated/widow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AF620" w14:textId="3C8D70C9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 (20.5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11286" w14:textId="60CCD7CD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41 (21.8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083E9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3F15F4B6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73DAE" w14:textId="5797FE6A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323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s household head (=yes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61D04" w14:textId="60CA3E50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4 (54.5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4165E" w14:textId="38AB807D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90 (44.8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EDE9" w14:textId="413CB0C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6E6D9A" w:rsidRPr="000765D5" w14:paraId="0BFEED52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9C7B4" w14:textId="3AAA5B56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323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s project participant (=yes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F1936" w14:textId="69198AA2" w:rsidR="006E6D9A" w:rsidRPr="000765D5" w:rsidRDefault="000F319D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5.5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6F7C5" w14:textId="5FC5F1B4" w:rsidR="006E6D9A" w:rsidRPr="000765D5" w:rsidRDefault="000F319D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9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7.8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2187" w14:textId="7DAB5DA5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="000F319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E627B8" w:rsidRPr="000765D5" w14:paraId="6A30EFD0" w14:textId="77777777" w:rsidTr="00E23C18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B5DA7D" w14:textId="60469BCF" w:rsidR="00E627B8" w:rsidRPr="000765D5" w:rsidRDefault="00E627B8" w:rsidP="00E6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25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mptom of anxiety (=yes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8BCD3E" w14:textId="52654451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 (25.0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DA993" w14:textId="57FC800F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2 (20.4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F5587" w14:textId="2C2767C6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E627B8" w:rsidRPr="000765D5" w14:paraId="3A8263CF" w14:textId="77777777" w:rsidTr="00E23C18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6CDB3F" w14:textId="04BA7D78" w:rsidR="00E627B8" w:rsidRPr="000765D5" w:rsidRDefault="00E627B8" w:rsidP="00E6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25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mptom of depression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</w:t>
            </w:r>
            <w:r w:rsidRPr="000725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3F42D" w14:textId="61504A06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 (11.4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5B3897" w14:textId="635170C6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9 (15.3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96D551" w14:textId="753D89C0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  <w:tr w:rsidR="00E627B8" w:rsidRPr="000765D5" w14:paraId="504DF0E3" w14:textId="77777777" w:rsidTr="00E23C18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31BE2" w14:textId="3ED986A6" w:rsidR="00E627B8" w:rsidRPr="000765D5" w:rsidRDefault="00E627B8" w:rsidP="00E6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25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ving any illness or injury (=yes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196AE" w14:textId="5ED2473B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1 (47.7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E4210" w14:textId="57D417CB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31 (51.2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94A23" w14:textId="1D68E053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E627B8" w:rsidRPr="000765D5" w14:paraId="58897B89" w14:textId="77777777" w:rsidTr="002A0188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F1BF1" w14:textId="7D1539DC" w:rsidR="00E627B8" w:rsidRPr="000725CC" w:rsidRDefault="00E627B8" w:rsidP="00E6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25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ving any unmet health need (=yes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FC079" w14:textId="4998470F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 (20.5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7A637" w14:textId="5CA64CA5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3 (20.6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07807" w14:textId="48C8E9DB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E627B8" w:rsidRPr="000765D5" w14:paraId="56E3FF49" w14:textId="77777777" w:rsidTr="00D61470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50C30" w14:textId="655F1DA2" w:rsidR="00E627B8" w:rsidRPr="000725CC" w:rsidRDefault="00E627B8" w:rsidP="00E6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25C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lth expenditure per capita (dollars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169FA" w14:textId="245278E6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6 (6.3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B5BCF" w14:textId="23DF0544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</w:t>
            </w: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</w:t>
            </w: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6.2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DF2AE" w14:textId="4C5244F1" w:rsidR="00E627B8" w:rsidRPr="000765D5" w:rsidRDefault="00E627B8" w:rsidP="00E62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3A1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9</w:t>
            </w:r>
          </w:p>
        </w:tc>
      </w:tr>
      <w:tr w:rsidR="00BA1287" w:rsidRPr="000765D5" w14:paraId="768FF0CC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79F3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ividual-level facto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r project 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ticipants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1E5E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D3BD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E076" w14:textId="7E6DE2F5" w:rsidR="00BA1287" w:rsidRPr="000765D5" w:rsidRDefault="00BA1287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013E2AE0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AB76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F9054" w14:textId="79AD7B69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7.</w:t>
            </w:r>
            <w:r w:rsidR="00582CC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12.1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0C4C7" w14:textId="490A01DD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2.</w:t>
            </w:r>
            <w:r w:rsidR="00582CC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14.</w:t>
            </w:r>
            <w:r w:rsidR="00582CC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CD19" w14:textId="4EE03622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6E6D9A" w:rsidRPr="000765D5" w14:paraId="487E2DAE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9157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(=female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798C4" w14:textId="5B1CD195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1 (70.5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C5431" w14:textId="711570EC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63 (71.6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D676" w14:textId="57493F9B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6E6D9A" w:rsidRPr="000765D5" w14:paraId="44CB0BD2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4A9F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vel of educati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A8A81" w14:textId="301A0037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06169" w14:textId="70870ED3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DE3A" w14:textId="0850B47C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2F05FA06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4C55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No educati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A38F0" w14:textId="53DA2CEC" w:rsidR="006E6D9A" w:rsidRPr="000765D5" w:rsidRDefault="00AE3310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.6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723C8" w14:textId="2106A134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  <w:r w:rsidR="00AE331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2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</w:t>
            </w:r>
            <w:r w:rsidR="00AE331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.4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8C45" w14:textId="5A595A1E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AE331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="00AE3310" w:rsidRPr="00AE331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6E6D9A" w:rsidRPr="000765D5" w14:paraId="40766B5D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928C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Primary educati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3BA95" w14:textId="2C12A887" w:rsidR="006E6D9A" w:rsidRPr="000765D5" w:rsidRDefault="00AE3310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9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5.9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9C909" w14:textId="71C48F1D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  <w:r w:rsidR="00AE331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1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66.</w:t>
            </w:r>
            <w:r w:rsidR="00AE331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22F1E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4F933072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A3FB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Secondary educati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C9BD1" w14:textId="4218094D" w:rsidR="006E6D9A" w:rsidRPr="000765D5" w:rsidRDefault="00AE3310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5.9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26D47" w14:textId="257BC2B0" w:rsidR="006E6D9A" w:rsidRPr="000765D5" w:rsidRDefault="00AE3310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8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12.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571A27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04B12554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5CEE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Specialized training/bachelor or above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7F64B" w14:textId="073B659A" w:rsidR="006E6D9A" w:rsidRPr="000765D5" w:rsidRDefault="00AE3310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  <w14:ligatures w14:val="none"/>
              </w:rPr>
              <w:t>2</w:t>
            </w:r>
            <w:r w:rsidR="00360606">
              <w:rPr>
                <w:rFonts w:ascii="Calibri" w:hAnsi="Calibri" w:cs="Calibri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="00360606">
              <w:rPr>
                <w:rFonts w:ascii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(</w:t>
            </w:r>
            <w:r>
              <w:rPr>
                <w:rFonts w:ascii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4.5</w:t>
            </w:r>
            <w:r w:rsidR="00360606">
              <w:rPr>
                <w:rFonts w:ascii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0814C" w14:textId="7C6D2D82" w:rsidR="006E6D9A" w:rsidRPr="000765D5" w:rsidRDefault="00AE3310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6 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</w:t>
            </w:r>
            <w:r w:rsidR="006E6D9A"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D2995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65A6ACAD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C615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8E0CE" w14:textId="47AB37C1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51C1F" w14:textId="0E86CC58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B093" w14:textId="645A0EA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6DA9A90F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484E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Never married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1C1E8" w14:textId="53F93F2F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 (11.4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8DEDD" w14:textId="5C5F80AC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1 (9.5%)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883F" w14:textId="0062898D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1</w:t>
            </w:r>
          </w:p>
        </w:tc>
      </w:tr>
      <w:tr w:rsidR="006E6D9A" w:rsidRPr="000765D5" w14:paraId="3EE79C8C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8BED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Married/cohabiting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FD718" w14:textId="6878D414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8 (63.6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B7EF2" w14:textId="326DDAD8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67 (57.1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1F1D7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2037761D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7FB9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Divorced/separated/widow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9C661" w14:textId="206D1DC9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 (25.0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C5FD6" w14:textId="7F1F4414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15 (33.4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58475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452E54E1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08CF" w14:textId="19C0C6BD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E11F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s household head</w:t>
            </w: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=yes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DB19C" w14:textId="7F84ED79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5 (56.8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3814A" w14:textId="2B9CD06F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94 (60.9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E8FE" w14:textId="064E368D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BA1287" w:rsidRPr="000765D5" w14:paraId="7BFCEA83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1834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-level factors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3BEA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3C3F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3E97" w14:textId="58A8D9D2" w:rsidR="00BA1287" w:rsidRPr="000765D5" w:rsidRDefault="00BA1287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BA1287" w:rsidRPr="000765D5" w14:paraId="6E7555A2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A49E" w14:textId="77777777" w:rsidR="00BA1287" w:rsidRPr="000765D5" w:rsidRDefault="00BA1287" w:rsidP="009453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est level of educati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1324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52CE" w14:textId="77777777" w:rsidR="00BA1287" w:rsidRPr="000765D5" w:rsidRDefault="00BA1287" w:rsidP="00945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4CB9" w14:textId="60B94134" w:rsidR="00BA1287" w:rsidRPr="000765D5" w:rsidRDefault="00BA1287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6AD3EADF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0E95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No educati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31ECE" w14:textId="152FF7A3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(2.3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192E9" w14:textId="4F39E90B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 (1.1%)</w:t>
            </w:r>
          </w:p>
        </w:tc>
        <w:tc>
          <w:tcPr>
            <w:tcW w:w="68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D8D3" w14:textId="412F8566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4</w:t>
            </w:r>
          </w:p>
        </w:tc>
      </w:tr>
      <w:tr w:rsidR="006E6D9A" w:rsidRPr="000765D5" w14:paraId="2928D7E0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4D25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Primary educati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A6014" w14:textId="49A48583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9 (65.9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4BEBA" w14:textId="4B94E91D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65 (56.4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5A8C8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53FA5ADA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7056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Secondary education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8636A" w14:textId="3A4B5F9B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 (29.5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AC0FC" w14:textId="1D9BBCCC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37 (36.6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A5778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2E2E4AB6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493E" w14:textId="77777777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Specialized training/bachelor or above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2A684" w14:textId="1031181E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(2.3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AEB5F" w14:textId="5D34FD96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8 (5.9%)</w:t>
            </w:r>
          </w:p>
        </w:tc>
        <w:tc>
          <w:tcPr>
            <w:tcW w:w="68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4780D" w14:textId="7777777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E6D9A" w:rsidRPr="000765D5" w14:paraId="0838A399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069A" w14:textId="1D86C73A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D341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ives in poverty </w:t>
            </w: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=yes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B1DA9" w14:textId="3A62C982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0 (90.9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D9C76" w14:textId="7C44D3AB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15 (95.1%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19F4" w14:textId="013C5DB7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0</w:t>
            </w:r>
          </w:p>
        </w:tc>
      </w:tr>
      <w:tr w:rsidR="006E6D9A" w:rsidRPr="000765D5" w14:paraId="16B2B0AC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E504" w14:textId="39AC39F3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C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 size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6D2C0" w14:textId="2940D53B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</w:t>
            </w:r>
            <w:r w:rsidR="00046C7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2.</w:t>
            </w:r>
            <w:r w:rsidR="00582CC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FD2D0" w14:textId="66EC23C6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8 (2.</w:t>
            </w:r>
            <w:r w:rsidR="00582CC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3ED8" w14:textId="6A41DF80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="00046C7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5</w:t>
            </w:r>
          </w:p>
        </w:tc>
      </w:tr>
      <w:tr w:rsidR="006E6D9A" w:rsidRPr="000765D5" w14:paraId="4C8BE30D" w14:textId="77777777" w:rsidTr="00360606">
        <w:trPr>
          <w:trHeight w:val="227"/>
        </w:trPr>
        <w:tc>
          <w:tcPr>
            <w:tcW w:w="2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31D9" w14:textId="0D00B4EF" w:rsidR="006E6D9A" w:rsidRPr="000765D5" w:rsidRDefault="006E6D9A" w:rsidP="006E6D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 capita income (dollars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er month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F3AE1" w14:textId="04471584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</w:t>
            </w:r>
            <w:r w:rsidR="005A644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  <w:r w:rsidR="00582CC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</w:t>
            </w:r>
            <w:r w:rsidR="005A644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2.6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2BD0D" w14:textId="4A962CF5" w:rsidR="006E6D9A" w:rsidRPr="000765D5" w:rsidRDefault="006E6D9A" w:rsidP="006E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</w:t>
            </w:r>
            <w:r w:rsidR="005A644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2 (77.</w:t>
            </w:r>
            <w:r w:rsidR="00582CCE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  <w:r w:rsidRPr="006E6D9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8A77" w14:textId="450F38D0" w:rsidR="006E6D9A" w:rsidRPr="000765D5" w:rsidRDefault="006E6D9A" w:rsidP="00360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5A644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</w:t>
            </w:r>
            <w:r w:rsidR="005A644A" w:rsidRPr="005A644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</w:tbl>
    <w:p w14:paraId="2D92522D" w14:textId="77777777" w:rsidR="00BA1287" w:rsidRDefault="00BA1287" w:rsidP="00BA1287">
      <w:pPr>
        <w:rPr>
          <w:lang w:val="en-US"/>
        </w:rPr>
      </w:pPr>
      <w:r>
        <w:rPr>
          <w:lang w:val="en-US"/>
        </w:rPr>
        <w:br w:type="page"/>
      </w:r>
    </w:p>
    <w:p w14:paraId="616743C4" w14:textId="77777777" w:rsidR="00BA1287" w:rsidRDefault="00BA1287" w:rsidP="00BA1287">
      <w:pPr>
        <w:rPr>
          <w:lang w:val="en-US"/>
        </w:rPr>
        <w:sectPr w:rsidR="00BA1287" w:rsidSect="00BA12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CD275F" w14:textId="10362284" w:rsidR="00BA1287" w:rsidRDefault="00635BAC" w:rsidP="00EF43B6">
      <w:pPr>
        <w:jc w:val="both"/>
        <w:rPr>
          <w:b/>
          <w:bCs/>
          <w:lang w:val="en-US"/>
        </w:rPr>
      </w:pPr>
      <w:r w:rsidRPr="00C74C1C">
        <w:rPr>
          <w:b/>
          <w:bCs/>
          <w:lang w:val="en-US"/>
        </w:rPr>
        <w:lastRenderedPageBreak/>
        <w:t xml:space="preserve">Sup Table </w:t>
      </w:r>
      <w:r w:rsidR="007856B6">
        <w:rPr>
          <w:rFonts w:hint="eastAsia"/>
          <w:b/>
          <w:bCs/>
          <w:lang w:val="en-US"/>
        </w:rPr>
        <w:t>4</w:t>
      </w:r>
      <w:r w:rsidRPr="00C74C1C">
        <w:rPr>
          <w:b/>
          <w:bCs/>
          <w:lang w:val="en-US"/>
        </w:rPr>
        <w:t>.</w:t>
      </w:r>
      <w:r w:rsidR="00EF43B6" w:rsidRPr="00EF43B6">
        <w:rPr>
          <w:b/>
          <w:bCs/>
          <w:lang w:val="en-US"/>
        </w:rPr>
        <w:t xml:space="preserve"> </w:t>
      </w:r>
      <w:r w:rsidR="00EF43B6">
        <w:rPr>
          <w:b/>
          <w:bCs/>
          <w:lang w:val="en-US"/>
        </w:rPr>
        <w:t>Health e</w:t>
      </w:r>
      <w:r w:rsidR="00EF43B6" w:rsidRPr="00630383">
        <w:rPr>
          <w:b/>
          <w:bCs/>
          <w:lang w:val="en-US"/>
        </w:rPr>
        <w:t xml:space="preserve">ffects of the Disability-inclusive graduation </w:t>
      </w:r>
      <w:proofErr w:type="spellStart"/>
      <w:r w:rsidR="00EF43B6" w:rsidRPr="00630383">
        <w:rPr>
          <w:b/>
          <w:bCs/>
          <w:lang w:val="en-US"/>
        </w:rPr>
        <w:t>programme</w:t>
      </w:r>
      <w:proofErr w:type="spellEnd"/>
      <w:r w:rsidR="00EF43B6">
        <w:rPr>
          <w:b/>
          <w:bCs/>
          <w:lang w:val="en-US"/>
        </w:rPr>
        <w:t xml:space="preserve"> on females with disabilities. </w:t>
      </w:r>
      <w:r w:rsidR="004A2382" w:rsidRPr="004A2382">
        <w:rPr>
          <w:lang w:val="en-US"/>
        </w:rPr>
        <w:t xml:space="preserve">Intervention effects were estimated using two statistical approaches: (1) generalized estimating equations reporting odds ratios with 95% confidence intervals (CIs) for binary outcomes, and (2) linear mixed-effects regression reporting mean differences and standardized effect sizes with 95% CIs for continuous outcomes. The minimally-adjusted model included treatment status (fixed effect) and cluster/branch (random intercepts). Fully adjusted models additionally controlled for imbalanced variables (p&lt;0.10): </w:t>
      </w:r>
      <w:r w:rsidR="004A2382">
        <w:rPr>
          <w:lang w:val="en-US"/>
        </w:rPr>
        <w:t xml:space="preserve">for first follow-up, including </w:t>
      </w:r>
      <w:r w:rsidR="004A2382" w:rsidRPr="001544D1">
        <w:rPr>
          <w:lang w:val="en-US"/>
        </w:rPr>
        <w:t>marital status and age of project participants</w:t>
      </w:r>
      <w:r w:rsidR="004A2382">
        <w:rPr>
          <w:lang w:val="en-US"/>
        </w:rPr>
        <w:t>, and s</w:t>
      </w:r>
      <w:r w:rsidR="004A2382" w:rsidRPr="00585270">
        <w:rPr>
          <w:lang w:val="en-US"/>
        </w:rPr>
        <w:t>ymptom of anxiety</w:t>
      </w:r>
      <w:r w:rsidR="004A2382">
        <w:rPr>
          <w:lang w:val="en-US"/>
        </w:rPr>
        <w:t xml:space="preserve"> of index person; for second follow-up including </w:t>
      </w:r>
      <w:r w:rsidR="004A2382" w:rsidRPr="001544D1">
        <w:rPr>
          <w:lang w:val="en-US"/>
        </w:rPr>
        <w:t>marital status and age of project participants</w:t>
      </w:r>
      <w:r w:rsidR="004A2382">
        <w:rPr>
          <w:lang w:val="en-US"/>
        </w:rPr>
        <w:t>,</w:t>
      </w:r>
      <w:r w:rsidR="004A2382" w:rsidRPr="001544D1">
        <w:rPr>
          <w:lang w:val="en-US"/>
        </w:rPr>
        <w:t xml:space="preserve"> </w:t>
      </w:r>
      <w:r w:rsidR="004A2382">
        <w:rPr>
          <w:lang w:val="en-US"/>
        </w:rPr>
        <w:t xml:space="preserve">and </w:t>
      </w:r>
      <w:r w:rsidR="004A2382" w:rsidRPr="001544D1">
        <w:rPr>
          <w:lang w:val="en-US"/>
        </w:rPr>
        <w:t>household per capita income</w:t>
      </w:r>
      <w:r w:rsidR="004A2382" w:rsidRPr="004A2382">
        <w:rPr>
          <w:lang w:val="en-US"/>
        </w:rPr>
        <w:t>.</w:t>
      </w:r>
      <w:r w:rsidR="00B65543">
        <w:rPr>
          <w:lang w:val="en-US"/>
        </w:rPr>
        <w:t xml:space="preserve"> </w:t>
      </w:r>
      <w:r w:rsidR="00B65543" w:rsidRPr="00B65543">
        <w:rPr>
          <w:rFonts w:hint="eastAsia"/>
          <w:lang w:val="en-US"/>
        </w:rPr>
        <w:t>†</w:t>
      </w:r>
      <w:r w:rsidR="00B65543" w:rsidRPr="00B65543">
        <w:rPr>
          <w:lang w:val="en-US"/>
        </w:rPr>
        <w:t>, result was reported as mean difference and its 95% CI.</w:t>
      </w:r>
    </w:p>
    <w:tbl>
      <w:tblPr>
        <w:tblW w:w="5000" w:type="pct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811"/>
        <w:gridCol w:w="2305"/>
        <w:gridCol w:w="1254"/>
        <w:gridCol w:w="1360"/>
        <w:gridCol w:w="3259"/>
        <w:gridCol w:w="599"/>
        <w:gridCol w:w="1360"/>
      </w:tblGrid>
      <w:tr w:rsidR="00AB6EA8" w:rsidRPr="00AB6EA8" w14:paraId="740BE09B" w14:textId="77777777" w:rsidTr="00AB6EA8">
        <w:trPr>
          <w:trHeight w:val="144"/>
        </w:trPr>
        <w:tc>
          <w:tcPr>
            <w:tcW w:w="11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C992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A5BB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nimally adjusted analysis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B98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 size (95% CI)</w:t>
            </w:r>
          </w:p>
        </w:tc>
        <w:tc>
          <w:tcPr>
            <w:tcW w:w="14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F5B2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ully adjusted analysis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6C3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 size (95% CI)</w:t>
            </w:r>
          </w:p>
        </w:tc>
      </w:tr>
      <w:tr w:rsidR="00AB6EA8" w:rsidRPr="00AB6EA8" w14:paraId="7040C3D1" w14:textId="77777777" w:rsidTr="00AB6EA8">
        <w:trPr>
          <w:trHeight w:val="144"/>
        </w:trPr>
        <w:tc>
          <w:tcPr>
            <w:tcW w:w="11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49E1C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5F21" w14:textId="6A567A2D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n difference or odds ratio (95% CI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4F5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4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90BC9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DAA3" w14:textId="1299F92D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n difference or odds ratio (95% CI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770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5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04341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B6EA8" w:rsidRPr="00AB6EA8" w14:paraId="7AE60E3C" w14:textId="77777777" w:rsidTr="00AB6EA8">
        <w:trPr>
          <w:trHeight w:val="144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51365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rst follow-up (0 month after the intervention)</w:t>
            </w:r>
          </w:p>
        </w:tc>
      </w:tr>
      <w:tr w:rsidR="00AB6EA8" w:rsidRPr="00AB6EA8" w14:paraId="053F40FE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206F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illness or injury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4048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6 [0.48, 1.2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CA9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0B27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A5A6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4 [0.58, 1.22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C0F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6673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52FB5B8A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035F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Respiratory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4F12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9 [0.52, 2.72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2D2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BD57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699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2 [0.43, 1.54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1F3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A53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7CFD814B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A330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Gastrointestinal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2B0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9 [0.14, 1.8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578E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C784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E022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 [0.29, 2.23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2F45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6FB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7F6AFF61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2012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Malaria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15E7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7 [0.33, 0.97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FDB5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EAD6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E4A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5 [0.4, 1.06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2E31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DEE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65A85C47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1B6F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Chronic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3A14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2 [0.45, 1.92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F96B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43C7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153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8 [0.81, 2.71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C1D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CC37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6992F351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0B34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Pain-related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8396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8 [0.67, 2.45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E616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B69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1F44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3 [0.72, 2.08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4E1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BE43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2C5A0B9D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68AE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Injury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B785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2 [0.21, 1.28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612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F37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438B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9 [0.22, 1.1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1C7E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BDF5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7FC98C01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54F0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ntal well-being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38E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CFB7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5D6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E0B3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0F0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CE91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08776921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01F7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Potential moderate depression (PHQ&gt;=10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4774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 [0.58, 2.12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2E8B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58A5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9D16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5 [0.58, 1.56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4B9B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4164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08A93190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DB9F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Potential severe depression (PHQ&gt;=15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4B4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 [0.32, 3.17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1846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E65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225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23 [0.78, 6.4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A2C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613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2F87C4E6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10F7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unmet health need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C1A6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2 [0.25, 1.08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E90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7934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A5C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6 [0.31, 1.02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37C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E818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269AA076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7FC7" w14:textId="335CD28C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alth expenditure per capita, difference from baseline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AF10" w14:textId="13AD71C1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3 [-1.08, 1.95]</w:t>
            </w:r>
            <w:r w:rsidR="00B65543">
              <w:rPr>
                <w:rFonts w:hint="eastAsia"/>
              </w:rPr>
              <w:t xml:space="preserve"> </w:t>
            </w:r>
            <w:r w:rsidR="00B65543" w:rsidRPr="00B65543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D461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3F5E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6 [-0.16, 0.29]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C07B" w14:textId="3C0A2D20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9 [-0.30, 1.68]</w:t>
            </w:r>
            <w:r w:rsidR="00B65543">
              <w:rPr>
                <w:rFonts w:hint="eastAsia"/>
              </w:rPr>
              <w:t xml:space="preserve"> </w:t>
            </w:r>
            <w:r w:rsidR="00B65543" w:rsidRPr="00B65543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0586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D386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3 [-0.06, 0.33]</w:t>
            </w:r>
          </w:p>
        </w:tc>
      </w:tr>
      <w:tr w:rsidR="00AB6EA8" w:rsidRPr="00AB6EA8" w14:paraId="50FA8756" w14:textId="77777777" w:rsidTr="00AB6EA8">
        <w:trPr>
          <w:trHeight w:val="144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A8E1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cond follow-up (16 months after the intervention)</w:t>
            </w:r>
          </w:p>
        </w:tc>
      </w:tr>
      <w:tr w:rsidR="00AB6EA8" w:rsidRPr="00AB6EA8" w14:paraId="2338A049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CCCD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illness or injury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B728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7 [0.75, 1.81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357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48C8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1B18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7 [0.71, 1.93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138E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EC06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50A9DE62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DEF8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Respiratory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B0C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8 [0.58, 1.98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9BB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1094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C7B8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8 [0.43, 1.42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C265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93E7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72750F84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2ACC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Gastrointestinal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9BB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3 [0.36, 2.99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946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043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5814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9 [0.34, 3.45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A86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F0B4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7A8B4BAE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2AE6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Malaria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7B6B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4 [0.76, 2.36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84C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7B2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C3B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5 [0.82, 2.92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1115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F373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6C0CC5AF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484C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Chronic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6FA3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9 [0.42, 1.86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ACD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5C4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AA7F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 [0.36, 1.91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B0A4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49A3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355D5C92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B1C0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Pain-related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F13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7 [0.85, 2.55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6683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6FA8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3F2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2 [0.8, 2.89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5FD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14FF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289EC751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1006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Injury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9ED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2 [0.36, 2.9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07E3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3827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FBD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5 [0.27, 2.07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78D7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B51B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3A37356A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47AA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ntal well-being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2B6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2F4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030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C30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551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0463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79BEEB33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E943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Potential moderate depression (PHQ&gt;=10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B3A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5 [0.62, 1.75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5235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7FBE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504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9 [0.54, 1.79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71E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9B47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5836D10C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FFD6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Potential severe depression (PHQ&gt;=15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7567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5 [0.3, 1.41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E741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859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2861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 [0.26, 1.4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FD5B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9061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51F1A356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A435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unmet health need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5FD8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 [0.32, 1.1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AC18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11A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F92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2 [0.26, 1.03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E2DB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A52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694E3CF1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FAFA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unmet assistive products or service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0F68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6 [0.58, 1.57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C04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3AA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6CC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2 [0.61, 1.72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63E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DC61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6C2D3F33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E33B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Mobility Aid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4E0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2 [0.39, 1.31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960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32A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E4E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 [0.38, 1.3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15EA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863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6320FB0E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8988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Glasses or contact lense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DF93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3 [0.56, 1.54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FAF2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E903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DC6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6 [0.55, 1.66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0E3F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801F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425CF0FA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211B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   Other sensory and communications tool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B432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7 [0.29, 4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9C2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B200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936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9 [0.23, 3.38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85E1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D4F2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683D9654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6EFB" w14:textId="77777777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ther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4F0D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7 [0.34, 2.21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8495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3754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33E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 [0.32, 2.16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336E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EF3C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AB6EA8" w:rsidRPr="00AB6EA8" w14:paraId="50C13118" w14:textId="77777777" w:rsidTr="00AB6EA8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03F0" w14:textId="0B06206D" w:rsidR="00AB6EA8" w:rsidRPr="00AB6EA8" w:rsidRDefault="00AB6EA8" w:rsidP="00AB6E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alth expenditure per capita, difference from baseline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C57B" w14:textId="5758BF4B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9 [-1.39, 1.99]</w:t>
            </w:r>
            <w:r w:rsidR="00B65543">
              <w:rPr>
                <w:rFonts w:hint="eastAsia"/>
              </w:rPr>
              <w:t xml:space="preserve"> </w:t>
            </w:r>
            <w:r w:rsidR="00B65543" w:rsidRPr="00B65543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01D5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35D9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 [-0.2, 0.28]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AE21" w14:textId="09C1BA2B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 [-0.55, 2.17]</w:t>
            </w:r>
            <w:r w:rsidR="00B65543">
              <w:rPr>
                <w:rFonts w:hint="eastAsia"/>
              </w:rPr>
              <w:t xml:space="preserve"> </w:t>
            </w:r>
            <w:r w:rsidR="00B65543" w:rsidRPr="00B65543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2233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BBD1" w14:textId="77777777" w:rsidR="00AB6EA8" w:rsidRPr="00AB6EA8" w:rsidRDefault="00AB6EA8" w:rsidP="00AB6E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AB6E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5 [-0.11, 0.42]</w:t>
            </w:r>
          </w:p>
        </w:tc>
      </w:tr>
    </w:tbl>
    <w:p w14:paraId="1C80309E" w14:textId="77777777" w:rsidR="00635BAC" w:rsidRDefault="00635BAC" w:rsidP="00BA1287">
      <w:pPr>
        <w:rPr>
          <w:b/>
          <w:bCs/>
          <w:lang w:val="en-US"/>
        </w:rPr>
      </w:pPr>
    </w:p>
    <w:p w14:paraId="314AD817" w14:textId="1F50CB17" w:rsidR="00635BAC" w:rsidRDefault="00635BA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98BF7EF" w14:textId="731097AB" w:rsidR="00635BAC" w:rsidRPr="00254032" w:rsidRDefault="00635BAC" w:rsidP="00EF43B6">
      <w:pPr>
        <w:jc w:val="both"/>
        <w:rPr>
          <w:b/>
          <w:bCs/>
          <w:lang w:val="en-US"/>
        </w:rPr>
      </w:pPr>
      <w:r w:rsidRPr="00C74C1C">
        <w:rPr>
          <w:b/>
          <w:bCs/>
          <w:lang w:val="en-US"/>
        </w:rPr>
        <w:lastRenderedPageBreak/>
        <w:t xml:space="preserve">Sup Table </w:t>
      </w:r>
      <w:r w:rsidR="00391954">
        <w:rPr>
          <w:rFonts w:hint="eastAsia"/>
          <w:b/>
          <w:bCs/>
          <w:lang w:val="en-US"/>
        </w:rPr>
        <w:t>5</w:t>
      </w:r>
      <w:r w:rsidRPr="00C74C1C">
        <w:rPr>
          <w:b/>
          <w:bCs/>
          <w:lang w:val="en-US"/>
        </w:rPr>
        <w:t>.</w:t>
      </w:r>
      <w:r w:rsidR="00EF43B6" w:rsidRPr="00EF43B6">
        <w:rPr>
          <w:b/>
          <w:bCs/>
          <w:lang w:val="en-US"/>
        </w:rPr>
        <w:t xml:space="preserve"> </w:t>
      </w:r>
      <w:r w:rsidR="00EF43B6">
        <w:rPr>
          <w:b/>
          <w:bCs/>
          <w:lang w:val="en-US"/>
        </w:rPr>
        <w:t>Health e</w:t>
      </w:r>
      <w:r w:rsidR="00EF43B6" w:rsidRPr="00630383">
        <w:rPr>
          <w:b/>
          <w:bCs/>
          <w:lang w:val="en-US"/>
        </w:rPr>
        <w:t xml:space="preserve">ffects of the Disability-inclusive graduation </w:t>
      </w:r>
      <w:proofErr w:type="spellStart"/>
      <w:r w:rsidR="00EF43B6" w:rsidRPr="00630383">
        <w:rPr>
          <w:b/>
          <w:bCs/>
          <w:lang w:val="en-US"/>
        </w:rPr>
        <w:t>programme</w:t>
      </w:r>
      <w:proofErr w:type="spellEnd"/>
      <w:r w:rsidR="00EF43B6">
        <w:rPr>
          <w:b/>
          <w:bCs/>
          <w:lang w:val="en-US"/>
        </w:rPr>
        <w:t xml:space="preserve"> on males with disabilities. </w:t>
      </w:r>
      <w:r w:rsidR="00254032" w:rsidRPr="004A2382">
        <w:rPr>
          <w:lang w:val="en-US"/>
        </w:rPr>
        <w:t xml:space="preserve">Intervention effects were estimated using two statistical approaches: (1) generalized estimating equations reporting odds ratios with 95% confidence intervals (CIs) for binary outcomes, and (2) linear mixed-effects regression reporting mean differences and standardized effect sizes with 95% CIs for continuous outcomes. The minimally-adjusted model included treatment status (fixed effect) and cluster/branch (random intercepts). Fully adjusted models additionally controlled for imbalanced variables (p&lt;0.10): </w:t>
      </w:r>
      <w:r w:rsidR="00254032">
        <w:rPr>
          <w:lang w:val="en-US"/>
        </w:rPr>
        <w:t xml:space="preserve">for first follow-up, including </w:t>
      </w:r>
      <w:r w:rsidR="00254032" w:rsidRPr="001544D1">
        <w:rPr>
          <w:lang w:val="en-US"/>
        </w:rPr>
        <w:t>marital status and age of project participants</w:t>
      </w:r>
      <w:r w:rsidR="00254032">
        <w:rPr>
          <w:lang w:val="en-US"/>
        </w:rPr>
        <w:t>, and s</w:t>
      </w:r>
      <w:r w:rsidR="00254032" w:rsidRPr="00585270">
        <w:rPr>
          <w:lang w:val="en-US"/>
        </w:rPr>
        <w:t>ymptom of anxiety</w:t>
      </w:r>
      <w:r w:rsidR="00254032">
        <w:rPr>
          <w:lang w:val="en-US"/>
        </w:rPr>
        <w:t xml:space="preserve"> of index person; for second follow-up including </w:t>
      </w:r>
      <w:r w:rsidR="00254032" w:rsidRPr="001544D1">
        <w:rPr>
          <w:lang w:val="en-US"/>
        </w:rPr>
        <w:t>marital status and age of project participants</w:t>
      </w:r>
      <w:r w:rsidR="00254032">
        <w:rPr>
          <w:lang w:val="en-US"/>
        </w:rPr>
        <w:t>,</w:t>
      </w:r>
      <w:r w:rsidR="00254032" w:rsidRPr="001544D1">
        <w:rPr>
          <w:lang w:val="en-US"/>
        </w:rPr>
        <w:t xml:space="preserve"> </w:t>
      </w:r>
      <w:r w:rsidR="00254032">
        <w:rPr>
          <w:lang w:val="en-US"/>
        </w:rPr>
        <w:t xml:space="preserve">and </w:t>
      </w:r>
      <w:r w:rsidR="00254032" w:rsidRPr="001544D1">
        <w:rPr>
          <w:lang w:val="en-US"/>
        </w:rPr>
        <w:t>household per capita income</w:t>
      </w:r>
      <w:r w:rsidR="00EF43B6" w:rsidRPr="001544D1">
        <w:rPr>
          <w:lang w:val="en-US"/>
        </w:rPr>
        <w:t>.</w:t>
      </w:r>
      <w:r w:rsidR="009A39BA">
        <w:rPr>
          <w:lang w:val="en-US"/>
        </w:rPr>
        <w:t xml:space="preserve"> </w:t>
      </w:r>
      <w:bookmarkStart w:id="0" w:name="_Hlk197066443"/>
      <w:r w:rsidR="00B65543" w:rsidRPr="00B65543">
        <w:rPr>
          <w:rFonts w:hint="eastAsia"/>
          <w:lang w:val="en-US"/>
        </w:rPr>
        <w:t>†</w:t>
      </w:r>
      <w:r w:rsidR="00B65543">
        <w:rPr>
          <w:lang w:val="en-US"/>
        </w:rPr>
        <w:t xml:space="preserve">, result was reported as mean difference and its 95% CI. </w:t>
      </w:r>
      <w:bookmarkEnd w:id="0"/>
    </w:p>
    <w:tbl>
      <w:tblPr>
        <w:tblW w:w="5000" w:type="pct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811"/>
        <w:gridCol w:w="2305"/>
        <w:gridCol w:w="1254"/>
        <w:gridCol w:w="1360"/>
        <w:gridCol w:w="3259"/>
        <w:gridCol w:w="599"/>
        <w:gridCol w:w="1360"/>
      </w:tblGrid>
      <w:tr w:rsidR="00772FC3" w:rsidRPr="00772FC3" w14:paraId="72525BDC" w14:textId="77777777" w:rsidTr="00772FC3">
        <w:trPr>
          <w:trHeight w:val="144"/>
        </w:trPr>
        <w:tc>
          <w:tcPr>
            <w:tcW w:w="11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FAE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3FD3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nimally adjusted analysis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4072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 size (95% CI)</w:t>
            </w:r>
          </w:p>
        </w:tc>
        <w:tc>
          <w:tcPr>
            <w:tcW w:w="14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1122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ully adjusted analysis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164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 size (95% CI)</w:t>
            </w:r>
          </w:p>
        </w:tc>
      </w:tr>
      <w:tr w:rsidR="00772FC3" w:rsidRPr="00772FC3" w14:paraId="21DA1B57" w14:textId="77777777" w:rsidTr="00772FC3">
        <w:trPr>
          <w:trHeight w:val="144"/>
        </w:trPr>
        <w:tc>
          <w:tcPr>
            <w:tcW w:w="11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AFE5B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D794" w14:textId="02AF90DE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n difference or odds ratio (95% CI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1F8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4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18B48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320F" w14:textId="2455485A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n difference or odds ratio (95% CI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285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50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16E1D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772FC3" w:rsidRPr="00772FC3" w14:paraId="05B12747" w14:textId="77777777" w:rsidTr="00772FC3">
        <w:trPr>
          <w:trHeight w:val="144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7930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rst follow-up (0 month after the intervention)</w:t>
            </w:r>
          </w:p>
        </w:tc>
      </w:tr>
      <w:tr w:rsidR="00772FC3" w:rsidRPr="00772FC3" w14:paraId="0FF67DCB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8231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illness or injury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82DE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2 [0.56, 1.51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5C3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3E9F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FE8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4 [0.68, 1.94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482E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E85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1A3B34D4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97F4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Respiratory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693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5 [0.21, 1.45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73AB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374A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1FB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7 [0.26, 1.76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D035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261E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5D41A9CC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5A04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Gastrointestinal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43B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99 [0.34, 11.52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8B7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033E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2A4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99 [0.4, 9.91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CDF1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82D4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071D318E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EC73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Malaria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BC7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8 [0.39, 1.55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D08B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22C4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6A81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2 [0.48, 2.19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DBA4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D0F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4716D942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D34E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Chronic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0C1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5 [0.96, 4.81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7D0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A254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451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06 [0.91, 4.64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1FC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28FA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76DFCD17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9C08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Pain-related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BDB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6 [0.45, 2.07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008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EA9F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BCB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5 [0.52, 2.56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81FC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81A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1D5A0C7E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DB14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Injury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3B25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7 [0.26, 2.27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F314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21AE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DAC3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 [0.21, 2.37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60C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8862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41A1C140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FF0A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ntal well-being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DE21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5402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972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CFD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640B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B411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4C2D2AAB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7C41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Potential moderate depression (PHQ&gt;=10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B8CF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4 [0.57, 1.91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A5F5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69CA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56A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1 [0.51, 2.01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309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F3BC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770F41E0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C4E0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Potential severe depression (PHQ&gt;=15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BA1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26 [0.63, 16.72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C461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688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9C4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86 [0.58, 14.12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117A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4113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54F7CA58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359F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unmet health need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E95C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 [0.33, 1.92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24AB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A171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466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3 [0.38, 2.31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2C9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A633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4F335F00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6750" w14:textId="0516A7BB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alth expenditure per capita, difference from baseline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3DA2" w14:textId="5259CE06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7 [-2.47, 1.91]</w:t>
            </w:r>
            <w:r w:rsidR="00B65543">
              <w:rPr>
                <w:rFonts w:hint="eastAsia"/>
              </w:rPr>
              <w:t xml:space="preserve"> </w:t>
            </w:r>
            <w:r w:rsidR="00B65543" w:rsidRPr="00B65543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33F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427B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3 [-0.31, 0.24]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218E" w14:textId="0020E8E8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8 [-1.66, 1.49]</w:t>
            </w:r>
            <w:r w:rsidR="00B65543">
              <w:rPr>
                <w:rFonts w:hint="eastAsia"/>
              </w:rPr>
              <w:t xml:space="preserve"> </w:t>
            </w:r>
            <w:r w:rsidR="00B65543" w:rsidRPr="00B65543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1941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B632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2 [-0.32, 0.29]</w:t>
            </w:r>
          </w:p>
        </w:tc>
      </w:tr>
      <w:tr w:rsidR="00772FC3" w:rsidRPr="00772FC3" w14:paraId="54A8F439" w14:textId="77777777" w:rsidTr="00772FC3">
        <w:trPr>
          <w:trHeight w:val="144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05DBE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cond follow-up (16 months after the intervention)</w:t>
            </w:r>
          </w:p>
        </w:tc>
      </w:tr>
      <w:tr w:rsidR="00772FC3" w:rsidRPr="00772FC3" w14:paraId="4E9301E6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235E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illness or injury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D1B2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7 [0.6, 1.55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7FF2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1812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2402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7 [0.58, 1.64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46C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2944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33C5D046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B97B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Respiratory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973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7 [0.34, 1.71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4325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A965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886B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4 [0.31, 1.79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4D1C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F5A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37CB21E3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E7A5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Gastrointestinal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731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03 [0.8, 20.3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248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38F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15F3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91 [0.58, 14.62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EA4A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D8A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40DB5C0C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C32E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Malaria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7AA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9 [0.85, 2.63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2252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92D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D6B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6 [0.77, 2.76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DC15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F4E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630F17F8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0430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Chronic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7863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6 [0.36, 2.04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245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D8A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5D5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6 [0.38, 1.94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62B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E25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08A9CC4B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624E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Pain-related condition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22AC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 [0.33, 1.09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269B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E78B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942A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8 [0.36, 1.27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F2D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E4F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62F516CB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0B72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Injury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0913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8 [0.51, 5.5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171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8FA3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3D5B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.13 [11.84, 62.13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7712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 0.00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AB0E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2A0008B8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5A5C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ntal well-being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7BD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1A8E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BAF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4A1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0C9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19AF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2238C221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52E2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Potential moderate depression (PHQ&gt;=10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925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9 [0.61, 1.95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4FE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163A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899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3 [0.59, 2.16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032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C9D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750E8275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25FB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Potential severe depression (PHQ&gt;=15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FEA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4 [0.57, 3.63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18DF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F27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7AD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5 [0.57, 3.72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873C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EFA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1EE3F6FD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AEB3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unmet health need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EDF5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8 [0.16, 0.87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9D2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CB0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7805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4 [0.14, 0.82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3A6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1C93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0DB1385B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1B9B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unmet assistive products or service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DF0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 [0.51, 1.34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E19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33B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2031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7 [0.45, 1.3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C58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A734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2E2B73E4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B2F4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Mobility Aid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27D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8 [0.35, 1.34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22FE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283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8E51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5 [0.31, 1.34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917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6C7C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5943E8B3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CE0E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Glasses or contact lense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D0AF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5 [0.39, 1.1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806D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8794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F228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2 [0.34, 1.13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EDFB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7CFE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73971697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FF5C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   Other sensory and communications tool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283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 [0.02, 0.12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9DE0" w14:textId="53D83B82" w:rsidR="00772FC3" w:rsidRPr="00772FC3" w:rsidRDefault="00B913B2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5053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519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4 [0.01, 0.1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456F" w14:textId="0DB6092E" w:rsidR="00772FC3" w:rsidRPr="00772FC3" w:rsidRDefault="00B913B2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67B3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2C512106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9386" w14:textId="7777777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thers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281C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2 [0.58, 3.93]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AF5B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3990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F466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1 [0.46, 3.17]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B18A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E13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··</w:t>
            </w:r>
          </w:p>
        </w:tc>
      </w:tr>
      <w:tr w:rsidR="00772FC3" w:rsidRPr="00772FC3" w14:paraId="3480B4E3" w14:textId="77777777" w:rsidTr="00772FC3">
        <w:trPr>
          <w:trHeight w:val="144"/>
        </w:trPr>
        <w:tc>
          <w:tcPr>
            <w:tcW w:w="11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AA70" w14:textId="512D51E7" w:rsidR="00772FC3" w:rsidRPr="00772FC3" w:rsidRDefault="00772FC3" w:rsidP="00772F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alth expenditure per capita, difference from baseline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5A90" w14:textId="4B00FC03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8 [-0.83, 3.39]</w:t>
            </w:r>
            <w:r w:rsidR="00B65543">
              <w:rPr>
                <w:rFonts w:hint="eastAsia"/>
              </w:rPr>
              <w:t xml:space="preserve"> </w:t>
            </w:r>
            <w:r w:rsidR="00B65543" w:rsidRPr="00B65543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11EB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2269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 [-0.11, 0.44]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FF45" w14:textId="283CAA04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3 [-0.60, 2.69]</w:t>
            </w:r>
            <w:r w:rsidR="00B65543">
              <w:rPr>
                <w:rFonts w:hint="eastAsia"/>
              </w:rPr>
              <w:t xml:space="preserve"> </w:t>
            </w:r>
            <w:r w:rsidR="00B65543" w:rsidRPr="00B65543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CDD7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676E" w14:textId="77777777" w:rsidR="00772FC3" w:rsidRPr="00772FC3" w:rsidRDefault="00772FC3" w:rsidP="00772F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772FC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9 [-0.12, 0.5]</w:t>
            </w:r>
          </w:p>
        </w:tc>
      </w:tr>
    </w:tbl>
    <w:p w14:paraId="6CBB0158" w14:textId="77777777" w:rsidR="003C1705" w:rsidRPr="00BA1287" w:rsidRDefault="003C1705" w:rsidP="00BA1287"/>
    <w:sectPr w:rsidR="003C1705" w:rsidRPr="00BA1287" w:rsidSect="003C17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31701"/>
    <w:multiLevelType w:val="hybridMultilevel"/>
    <w:tmpl w:val="78806B76"/>
    <w:lvl w:ilvl="0" w:tplc="07A49ED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D6084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EE0F4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AAC92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374E4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524F37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0EAE0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25C0C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82691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BA5455B"/>
    <w:multiLevelType w:val="hybridMultilevel"/>
    <w:tmpl w:val="0C30F6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DD2446"/>
    <w:multiLevelType w:val="hybridMultilevel"/>
    <w:tmpl w:val="8098C7CE"/>
    <w:lvl w:ilvl="0" w:tplc="A9D00E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6C3A2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BC6EC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0EC2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A8F28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DD2456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BC87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E34492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D7498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42421F02"/>
    <w:multiLevelType w:val="hybridMultilevel"/>
    <w:tmpl w:val="A31AA07A"/>
    <w:lvl w:ilvl="0" w:tplc="FEB62D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2FE96D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1866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46813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D66EC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9D849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AA648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1C6056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B6C81F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62BF0FFB"/>
    <w:multiLevelType w:val="hybridMultilevel"/>
    <w:tmpl w:val="6B505084"/>
    <w:lvl w:ilvl="0" w:tplc="6E4E21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1F015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C879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B866E2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070E8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D403C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12844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5AA1BE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416F7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6910589E"/>
    <w:multiLevelType w:val="hybridMultilevel"/>
    <w:tmpl w:val="C14E5482"/>
    <w:lvl w:ilvl="0" w:tplc="868C0F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B436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E3A28C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DF2D4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5DE0D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2D459D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8AC6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8C376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60CE09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6D25655F"/>
    <w:multiLevelType w:val="hybridMultilevel"/>
    <w:tmpl w:val="53928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B36CDD"/>
    <w:multiLevelType w:val="hybridMultilevel"/>
    <w:tmpl w:val="699AA4DE"/>
    <w:lvl w:ilvl="0" w:tplc="411C59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0696F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AE6A2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0EA74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AA055B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D76C1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7F2169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F0BAE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EAFF7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129906739">
    <w:abstractNumId w:val="6"/>
  </w:num>
  <w:num w:numId="2" w16cid:durableId="787358461">
    <w:abstractNumId w:val="0"/>
  </w:num>
  <w:num w:numId="3" w16cid:durableId="988051349">
    <w:abstractNumId w:val="2"/>
  </w:num>
  <w:num w:numId="4" w16cid:durableId="1455250955">
    <w:abstractNumId w:val="4"/>
  </w:num>
  <w:num w:numId="5" w16cid:durableId="1839803715">
    <w:abstractNumId w:val="7"/>
  </w:num>
  <w:num w:numId="6" w16cid:durableId="74792045">
    <w:abstractNumId w:val="1"/>
  </w:num>
  <w:num w:numId="7" w16cid:durableId="2033990797">
    <w:abstractNumId w:val="5"/>
  </w:num>
  <w:num w:numId="8" w16cid:durableId="7012437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2MDQzNjG3tDA2MzVX0lEKTi0uzszPAykwrQUAw2VJ5ywAAAA="/>
  </w:docVars>
  <w:rsids>
    <w:rsidRoot w:val="00F550D4"/>
    <w:rsid w:val="00007434"/>
    <w:rsid w:val="00046C75"/>
    <w:rsid w:val="00047AFF"/>
    <w:rsid w:val="00050595"/>
    <w:rsid w:val="000725CC"/>
    <w:rsid w:val="000814BB"/>
    <w:rsid w:val="00091951"/>
    <w:rsid w:val="000D4E67"/>
    <w:rsid w:val="000F319D"/>
    <w:rsid w:val="000F3872"/>
    <w:rsid w:val="00133373"/>
    <w:rsid w:val="00143318"/>
    <w:rsid w:val="001724D9"/>
    <w:rsid w:val="0018342A"/>
    <w:rsid w:val="001A59FB"/>
    <w:rsid w:val="001D1F52"/>
    <w:rsid w:val="001F429A"/>
    <w:rsid w:val="001F7988"/>
    <w:rsid w:val="00225143"/>
    <w:rsid w:val="00244234"/>
    <w:rsid w:val="00244BD8"/>
    <w:rsid w:val="00254032"/>
    <w:rsid w:val="002667D4"/>
    <w:rsid w:val="0029023F"/>
    <w:rsid w:val="002A596E"/>
    <w:rsid w:val="002A711B"/>
    <w:rsid w:val="002B6085"/>
    <w:rsid w:val="002C084C"/>
    <w:rsid w:val="002C0DBE"/>
    <w:rsid w:val="002D1422"/>
    <w:rsid w:val="002D1F5B"/>
    <w:rsid w:val="002E48BA"/>
    <w:rsid w:val="00327E7D"/>
    <w:rsid w:val="00357784"/>
    <w:rsid w:val="00360606"/>
    <w:rsid w:val="00365DB5"/>
    <w:rsid w:val="003678A6"/>
    <w:rsid w:val="00380062"/>
    <w:rsid w:val="00383E91"/>
    <w:rsid w:val="003875CE"/>
    <w:rsid w:val="00391954"/>
    <w:rsid w:val="00392158"/>
    <w:rsid w:val="003C1705"/>
    <w:rsid w:val="003E7B11"/>
    <w:rsid w:val="00410F8A"/>
    <w:rsid w:val="004326B5"/>
    <w:rsid w:val="0048705F"/>
    <w:rsid w:val="004A2382"/>
    <w:rsid w:val="004C070D"/>
    <w:rsid w:val="004E608E"/>
    <w:rsid w:val="00572A9C"/>
    <w:rsid w:val="005810B6"/>
    <w:rsid w:val="00582811"/>
    <w:rsid w:val="00582CCE"/>
    <w:rsid w:val="005914D5"/>
    <w:rsid w:val="00591AB0"/>
    <w:rsid w:val="005A3A1A"/>
    <w:rsid w:val="005A644A"/>
    <w:rsid w:val="005F0C14"/>
    <w:rsid w:val="00613884"/>
    <w:rsid w:val="00635BAC"/>
    <w:rsid w:val="00652A10"/>
    <w:rsid w:val="0066376D"/>
    <w:rsid w:val="00674599"/>
    <w:rsid w:val="00694463"/>
    <w:rsid w:val="006B0F4E"/>
    <w:rsid w:val="006B79E1"/>
    <w:rsid w:val="006C3FC5"/>
    <w:rsid w:val="006E6D9A"/>
    <w:rsid w:val="00721F0D"/>
    <w:rsid w:val="00772FC3"/>
    <w:rsid w:val="00776247"/>
    <w:rsid w:val="007856B6"/>
    <w:rsid w:val="007C0B41"/>
    <w:rsid w:val="007D3652"/>
    <w:rsid w:val="007E14CF"/>
    <w:rsid w:val="00801F9F"/>
    <w:rsid w:val="00810B78"/>
    <w:rsid w:val="00812C00"/>
    <w:rsid w:val="00823296"/>
    <w:rsid w:val="00853581"/>
    <w:rsid w:val="00863DC9"/>
    <w:rsid w:val="00896E2C"/>
    <w:rsid w:val="008A3314"/>
    <w:rsid w:val="008D1809"/>
    <w:rsid w:val="008D3411"/>
    <w:rsid w:val="008D56A8"/>
    <w:rsid w:val="00911125"/>
    <w:rsid w:val="00975094"/>
    <w:rsid w:val="009A39BA"/>
    <w:rsid w:val="009C6C90"/>
    <w:rsid w:val="009D7B69"/>
    <w:rsid w:val="009E11FC"/>
    <w:rsid w:val="009E1D6D"/>
    <w:rsid w:val="009F0309"/>
    <w:rsid w:val="00A17C90"/>
    <w:rsid w:val="00A26B90"/>
    <w:rsid w:val="00A7331C"/>
    <w:rsid w:val="00A84035"/>
    <w:rsid w:val="00AB6EA8"/>
    <w:rsid w:val="00AC7AB3"/>
    <w:rsid w:val="00AE3310"/>
    <w:rsid w:val="00AE4AAD"/>
    <w:rsid w:val="00AE6472"/>
    <w:rsid w:val="00B10325"/>
    <w:rsid w:val="00B560D8"/>
    <w:rsid w:val="00B56830"/>
    <w:rsid w:val="00B61B24"/>
    <w:rsid w:val="00B65543"/>
    <w:rsid w:val="00B72309"/>
    <w:rsid w:val="00B77CAE"/>
    <w:rsid w:val="00B90B7D"/>
    <w:rsid w:val="00B913B2"/>
    <w:rsid w:val="00BA1287"/>
    <w:rsid w:val="00BC7265"/>
    <w:rsid w:val="00BD6D7D"/>
    <w:rsid w:val="00BE0A27"/>
    <w:rsid w:val="00C149D5"/>
    <w:rsid w:val="00C458F3"/>
    <w:rsid w:val="00C72389"/>
    <w:rsid w:val="00C84944"/>
    <w:rsid w:val="00C9229F"/>
    <w:rsid w:val="00C95973"/>
    <w:rsid w:val="00CC7217"/>
    <w:rsid w:val="00CF0471"/>
    <w:rsid w:val="00D41DB7"/>
    <w:rsid w:val="00D5472F"/>
    <w:rsid w:val="00D61ABD"/>
    <w:rsid w:val="00D67385"/>
    <w:rsid w:val="00D81418"/>
    <w:rsid w:val="00DA0268"/>
    <w:rsid w:val="00DC2AA9"/>
    <w:rsid w:val="00E11CDE"/>
    <w:rsid w:val="00E34388"/>
    <w:rsid w:val="00E627B8"/>
    <w:rsid w:val="00E632F5"/>
    <w:rsid w:val="00E831F5"/>
    <w:rsid w:val="00EB2F8B"/>
    <w:rsid w:val="00EC049A"/>
    <w:rsid w:val="00EC323A"/>
    <w:rsid w:val="00EC4A71"/>
    <w:rsid w:val="00EF43B6"/>
    <w:rsid w:val="00F117FD"/>
    <w:rsid w:val="00F2354B"/>
    <w:rsid w:val="00F325BD"/>
    <w:rsid w:val="00F35EB2"/>
    <w:rsid w:val="00F550D4"/>
    <w:rsid w:val="00FB7998"/>
    <w:rsid w:val="00FC099E"/>
    <w:rsid w:val="00FE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95A9A"/>
  <w15:chartTrackingRefBased/>
  <w15:docId w15:val="{09303B21-5861-4B41-8EB5-70C7F7A7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287"/>
  </w:style>
  <w:style w:type="paragraph" w:styleId="Heading1">
    <w:name w:val="heading 1"/>
    <w:basedOn w:val="Normal"/>
    <w:next w:val="Normal"/>
    <w:link w:val="Heading1Char"/>
    <w:uiPriority w:val="9"/>
    <w:qFormat/>
    <w:rsid w:val="00F550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0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0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0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0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0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0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0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0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0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0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0D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9597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59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9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9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9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71</Words>
  <Characters>10668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quan  Chen</dc:creator>
  <cp:keywords/>
  <dc:description/>
  <cp:lastModifiedBy>Shanquan Chen</cp:lastModifiedBy>
  <cp:revision>403</cp:revision>
  <dcterms:created xsi:type="dcterms:W3CDTF">2024-05-27T16:40:00Z</dcterms:created>
  <dcterms:modified xsi:type="dcterms:W3CDTF">2025-06-07T06:36:00Z</dcterms:modified>
</cp:coreProperties>
</file>